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page" w:tblpX="439" w:tblpY="840"/>
        <w:tblW w:w="16224" w:type="dxa"/>
        <w:tblLayout w:type="fixed"/>
        <w:tblLook w:val="04A0" w:firstRow="1" w:lastRow="0" w:firstColumn="1" w:lastColumn="0" w:noHBand="0" w:noVBand="1"/>
      </w:tblPr>
      <w:tblGrid>
        <w:gridCol w:w="1126"/>
        <w:gridCol w:w="1057"/>
        <w:gridCol w:w="704"/>
        <w:gridCol w:w="643"/>
        <w:gridCol w:w="1203"/>
        <w:gridCol w:w="857"/>
        <w:gridCol w:w="54"/>
        <w:gridCol w:w="12"/>
        <w:gridCol w:w="645"/>
        <w:gridCol w:w="62"/>
        <w:gridCol w:w="505"/>
        <w:gridCol w:w="62"/>
        <w:gridCol w:w="1208"/>
        <w:gridCol w:w="78"/>
        <w:gridCol w:w="849"/>
        <w:gridCol w:w="65"/>
        <w:gridCol w:w="643"/>
        <w:gridCol w:w="208"/>
        <w:gridCol w:w="359"/>
        <w:gridCol w:w="208"/>
        <w:gridCol w:w="1276"/>
        <w:gridCol w:w="850"/>
        <w:gridCol w:w="709"/>
        <w:gridCol w:w="387"/>
        <w:gridCol w:w="203"/>
        <w:gridCol w:w="1253"/>
        <w:gridCol w:w="998"/>
      </w:tblGrid>
      <w:tr w:rsidR="00691FB9" w:rsidRPr="00BE68E5" w14:paraId="38E6EFAB" w14:textId="77777777" w:rsidTr="00691FB9">
        <w:trPr>
          <w:trHeight w:hRule="exact" w:val="272"/>
        </w:trPr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0DB2A" w14:textId="77777777" w:rsidR="000A5776" w:rsidRPr="00BE68E5" w:rsidRDefault="000A5776" w:rsidP="000A5776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4A2DE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346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D280" w14:textId="075BA1DD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bCs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bCs/>
                <w:sz w:val="18"/>
                <w:szCs w:val="18"/>
                <w:lang w:val="en-GB" w:eastAsia="en-GB"/>
              </w:rPr>
              <w:t>Bring things to mouth</w:t>
            </w:r>
          </w:p>
        </w:tc>
        <w:tc>
          <w:tcPr>
            <w:tcW w:w="348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46A7" w14:textId="439DC36D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bCs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bCs/>
                <w:sz w:val="18"/>
                <w:szCs w:val="18"/>
                <w:lang w:val="en-GB" w:eastAsia="en-GB"/>
              </w:rPr>
              <w:t>Sitting</w:t>
            </w:r>
          </w:p>
        </w:tc>
        <w:tc>
          <w:tcPr>
            <w:tcW w:w="354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3974" w14:textId="097ECCE2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bCs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bCs/>
                <w:sz w:val="18"/>
                <w:szCs w:val="18"/>
                <w:lang w:val="en-GB" w:eastAsia="en-GB"/>
              </w:rPr>
              <w:t>Eat with hands</w:t>
            </w:r>
          </w:p>
        </w:tc>
        <w:tc>
          <w:tcPr>
            <w:tcW w:w="355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E73D" w14:textId="5B762784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bCs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bCs/>
                <w:sz w:val="18"/>
                <w:szCs w:val="18"/>
                <w:lang w:val="en-GB" w:eastAsia="en-GB"/>
              </w:rPr>
              <w:t>Standing</w:t>
            </w:r>
          </w:p>
        </w:tc>
      </w:tr>
      <w:tr w:rsidR="00691FB9" w:rsidRPr="00BE68E5" w14:paraId="595E3C4F" w14:textId="77777777" w:rsidTr="00691FB9">
        <w:trPr>
          <w:trHeight w:hRule="exact" w:val="272"/>
        </w:trPr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854B2A" w14:textId="77777777" w:rsidR="000A5776" w:rsidRPr="00BE68E5" w:rsidRDefault="000A5776" w:rsidP="000A5776">
            <w:pPr>
              <w:suppressLineNumbers/>
              <w:spacing w:after="0" w:line="240" w:lineRule="auto"/>
              <w:ind w:firstLineChars="200" w:firstLine="360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A14E25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3FAAA6" w14:textId="7DAB3134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26789" w14:textId="21E9E9FD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H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CAECAE" w14:textId="29233A02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CI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E696FE" w14:textId="7C40568C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i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i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7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3B688F" w14:textId="6CCF8A49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27316F" w14:textId="1B05DAEC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HR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A02FFD" w14:textId="525E0974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CI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5DCD62" w14:textId="4B45273A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i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i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D0597" w14:textId="6DAF5E44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EC354A" w14:textId="1A3DB1C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HR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C54401" w14:textId="7DC56941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CEB865" w14:textId="25FBD4F4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i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i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4F952" w14:textId="3F12C9D4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D97BB" w14:textId="72163B98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HR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2ABB6" w14:textId="46F4B2A3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CI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24998" w14:textId="2E8A76C8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i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i/>
                <w:sz w:val="18"/>
                <w:szCs w:val="18"/>
                <w:lang w:val="en-GB" w:eastAsia="en-GB"/>
              </w:rPr>
              <w:t>p</w:t>
            </w:r>
          </w:p>
        </w:tc>
      </w:tr>
      <w:tr w:rsidR="00691FB9" w:rsidRPr="00BE68E5" w14:paraId="0FD4F07B" w14:textId="77777777" w:rsidTr="00691FB9">
        <w:trPr>
          <w:trHeight w:hRule="exact" w:val="272"/>
        </w:trPr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3C98B7" w14:textId="77777777" w:rsidR="003163D4" w:rsidRPr="00BE68E5" w:rsidRDefault="003163D4" w:rsidP="003163D4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Gende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B5B2E" w14:textId="77777777" w:rsidR="003163D4" w:rsidRPr="00BE68E5" w:rsidRDefault="003163D4" w:rsidP="003163D4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Male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5BE1E" w14:textId="0D46DD98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417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B4689" w14:textId="72AFC005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DD41A" w14:textId="5B667BAC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EDD95" w14:textId="05A35911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7420</w:t>
            </w:r>
          </w:p>
        </w:tc>
        <w:tc>
          <w:tcPr>
            <w:tcW w:w="7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78BCC" w14:textId="782BE024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640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AF5D0" w14:textId="06B77999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50B32" w14:textId="44A813D5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B66D0" w14:textId="4C6EFCAD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802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417C0" w14:textId="3934F713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542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FE096" w14:textId="132E38B5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7D168" w14:textId="57AF718C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94060" w14:textId="291F2CD3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71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76230" w14:textId="205BC495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6114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EB7EE" w14:textId="0EF30C1C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32643" w14:textId="16A064D2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FBB65" w14:textId="522C55F2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0624</w:t>
            </w:r>
          </w:p>
        </w:tc>
      </w:tr>
      <w:tr w:rsidR="00691FB9" w:rsidRPr="00BE68E5" w14:paraId="5E9C4251" w14:textId="77777777" w:rsidTr="00691FB9">
        <w:trPr>
          <w:trHeight w:hRule="exact" w:val="272"/>
        </w:trPr>
        <w:tc>
          <w:tcPr>
            <w:tcW w:w="11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A498A" w14:textId="77777777" w:rsidR="003163D4" w:rsidRPr="00BE68E5" w:rsidRDefault="003163D4" w:rsidP="003163D4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42F70" w14:textId="77777777" w:rsidR="003163D4" w:rsidRPr="00BE68E5" w:rsidRDefault="003163D4" w:rsidP="003163D4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Female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CC2B6" w14:textId="669CA403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6B6F4" w14:textId="7A805A94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0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58BA1" w14:textId="452552C2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0.95 - 1.07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A62ED" w14:textId="43E4AB4D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1E3DB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F2684" w14:textId="3257EA06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99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58D9E" w14:textId="7AC2F49C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0.95 - 1.04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69D05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2B29D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B1D28" w14:textId="309A9629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01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A657F" w14:textId="765B5FFB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0.96 - 1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46411" w14:textId="77777777" w:rsidR="003163D4" w:rsidRPr="00BE68E5" w:rsidRDefault="003163D4" w:rsidP="003163D4">
            <w:pPr>
              <w:suppressLineNumbers/>
              <w:spacing w:after="0" w:line="240" w:lineRule="auto"/>
              <w:ind w:right="-178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FE374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5A125" w14:textId="6F2FD72E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9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3F7A2" w14:textId="6D21FF0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0.91 - 1.0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FF0F8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  <w:tr w:rsidR="00691FB9" w:rsidRPr="00BE68E5" w14:paraId="297868C0" w14:textId="77777777" w:rsidTr="00691FB9">
        <w:trPr>
          <w:trHeight w:hRule="exact" w:val="499"/>
        </w:trPr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BA910AB" w14:textId="77777777" w:rsidR="003163D4" w:rsidRPr="00BE68E5" w:rsidRDefault="003163D4" w:rsidP="003163D4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Provinc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3189" w14:textId="77777777" w:rsidR="003163D4" w:rsidRPr="00BE68E5" w:rsidRDefault="003163D4" w:rsidP="003163D4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Phnom Penh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61E33" w14:textId="368C861C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417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164AB" w14:textId="04050561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FBB4D" w14:textId="1751CEC0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1683F" w14:textId="38754F74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0532</w:t>
            </w:r>
          </w:p>
        </w:tc>
        <w:tc>
          <w:tcPr>
            <w:tcW w:w="7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8E252" w14:textId="3BB54D4B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640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F4EC8" w14:textId="34758D4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E5D8B" w14:textId="19B4ACA4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78653" w14:textId="6808CA1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666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8D60E" w14:textId="40B38A0F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542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87787" w14:textId="7C180394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E68D5" w14:textId="15991131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897B5" w14:textId="11B6E23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0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0DCE9" w14:textId="0C9BBFC2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6114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7AE89" w14:textId="113DFAED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F9A15" w14:textId="7639F07E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6E914" w14:textId="592E28E9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0103</w:t>
            </w:r>
          </w:p>
        </w:tc>
      </w:tr>
      <w:tr w:rsidR="00691FB9" w:rsidRPr="00BE68E5" w14:paraId="71E64DCB" w14:textId="77777777" w:rsidTr="00691FB9">
        <w:trPr>
          <w:trHeight w:hRule="exact" w:val="272"/>
        </w:trPr>
        <w:tc>
          <w:tcPr>
            <w:tcW w:w="1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576858" w14:textId="77777777" w:rsidR="003163D4" w:rsidRPr="00BE68E5" w:rsidRDefault="003163D4" w:rsidP="003163D4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A9C3C" w14:textId="77777777" w:rsidR="003163D4" w:rsidRPr="00BE68E5" w:rsidRDefault="003163D4" w:rsidP="003163D4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proofErr w:type="spellStart"/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Kratie</w:t>
            </w:r>
            <w:proofErr w:type="spellEnd"/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88057" w14:textId="0775D55C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05B93" w14:textId="25100858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60BAB" w14:textId="34C3AE6C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00 - 1.16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A5CF0" w14:textId="52072572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C3768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670EB" w14:textId="3F364FFB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01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69C93" w14:textId="240FA4D9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0.95 - 1.08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16587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0D9BD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DFE80" w14:textId="1CA30EA1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12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96259" w14:textId="41F7EF98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04 - 1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EAEE6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87ABB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93538" w14:textId="05650B0E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9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B84A7" w14:textId="2E24EF21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0.87 - 0.98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CD64F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  <w:tr w:rsidR="00691FB9" w:rsidRPr="00BE68E5" w14:paraId="7E66890D" w14:textId="77777777" w:rsidTr="00691FB9">
        <w:trPr>
          <w:trHeight w:hRule="exact" w:val="272"/>
        </w:trPr>
        <w:tc>
          <w:tcPr>
            <w:tcW w:w="11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34E52" w14:textId="77777777" w:rsidR="003163D4" w:rsidRPr="00BE68E5" w:rsidRDefault="003163D4" w:rsidP="003163D4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07714" w14:textId="77777777" w:rsidR="003163D4" w:rsidRPr="00BE68E5" w:rsidRDefault="003163D4" w:rsidP="003163D4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proofErr w:type="spellStart"/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Ratanakiri</w:t>
            </w:r>
            <w:proofErr w:type="spellEnd"/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52B90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4D900" w14:textId="3331A330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9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5BCDA" w14:textId="5BA299E2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0.91 - 1.05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AC7BE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DA7FA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2077F" w14:textId="69E11C7B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11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67FA3" w14:textId="541A0D83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04 - 1.18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B444A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7ADF0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8AEF9" w14:textId="6B7F788A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19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D57AD" w14:textId="7C8474DA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10 - 1.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98427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FB331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A55A3" w14:textId="6443A7AE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9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42B5B" w14:textId="04795482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0.92 - 1.0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FED11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  <w:tr w:rsidR="00691FB9" w:rsidRPr="00BE68E5" w14:paraId="1F63DEF6" w14:textId="77777777" w:rsidTr="00691FB9">
        <w:trPr>
          <w:trHeight w:hRule="exact" w:val="455"/>
        </w:trPr>
        <w:tc>
          <w:tcPr>
            <w:tcW w:w="11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EA4BCCC" w14:textId="77777777" w:rsidR="003163D4" w:rsidRPr="00BE68E5" w:rsidRDefault="003163D4" w:rsidP="003163D4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Mother educat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BA85D" w14:textId="53D1097A" w:rsidR="003163D4" w:rsidRPr="00BE68E5" w:rsidRDefault="003163D4" w:rsidP="003163D4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No education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6D1D8" w14:textId="07F6557C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403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D5869" w14:textId="252F0AA2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5813E" w14:textId="5B9DFE84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C2434" w14:textId="5739F773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0151</w:t>
            </w:r>
          </w:p>
        </w:tc>
        <w:tc>
          <w:tcPr>
            <w:tcW w:w="7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5C252" w14:textId="3F6CEF4E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600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C9F0D" w14:textId="21C4D56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E98B4" w14:textId="6122FB28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50936" w14:textId="1A25950C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836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F0B98" w14:textId="5A0C0125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506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CC227" w14:textId="7CFC299F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1166D" w14:textId="52D7E575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63FA6" w14:textId="453486C2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0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473EE" w14:textId="0174783A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5736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06D3F" w14:textId="47FA3655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BC00F" w14:textId="49B669BC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3E5CE" w14:textId="75079373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3718</w:t>
            </w:r>
          </w:p>
        </w:tc>
      </w:tr>
      <w:tr w:rsidR="00691FB9" w:rsidRPr="00BE68E5" w14:paraId="1C1ED39E" w14:textId="77777777" w:rsidTr="00691FB9">
        <w:trPr>
          <w:trHeight w:hRule="exact" w:val="272"/>
        </w:trPr>
        <w:tc>
          <w:tcPr>
            <w:tcW w:w="112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6D5603" w14:textId="77777777" w:rsidR="003163D4" w:rsidRPr="00BE68E5" w:rsidRDefault="003163D4" w:rsidP="003163D4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99857" w14:textId="77777777" w:rsidR="003163D4" w:rsidRPr="00BE68E5" w:rsidRDefault="003163D4" w:rsidP="003163D4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Primary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626FB" w14:textId="65D6ED63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2622C" w14:textId="0903D4F2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CF68C" w14:textId="56A74AE3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02 - 1.2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B140D" w14:textId="6AF0B79C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D2398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B5537" w14:textId="0AF89EF3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99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0CE0A" w14:textId="5068E8F6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0.93 - 1.06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D0BCF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AC430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543EC" w14:textId="48A0F172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11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B9072" w14:textId="0B5376F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04 - 1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14BD8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75CA1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9916A" w14:textId="1832D6E6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0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C4BFA" w14:textId="31EA167F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0.96 - 1.11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B7FB4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  <w:tr w:rsidR="00691FB9" w:rsidRPr="00BE68E5" w14:paraId="205151DD" w14:textId="77777777" w:rsidTr="00691FB9">
        <w:trPr>
          <w:trHeight w:hRule="exact" w:val="272"/>
        </w:trPr>
        <w:tc>
          <w:tcPr>
            <w:tcW w:w="1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A902DA" w14:textId="77777777" w:rsidR="003163D4" w:rsidRPr="00BE68E5" w:rsidRDefault="003163D4" w:rsidP="003163D4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F56B7" w14:textId="77777777" w:rsidR="003163D4" w:rsidRPr="00BE68E5" w:rsidRDefault="003163D4" w:rsidP="003163D4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Secondary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E6513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86565" w14:textId="131F24F4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2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67ED9" w14:textId="28ABED5B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09 - 1.32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D3CA6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C8E3C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97D26" w14:textId="0984767C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08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2DD1D" w14:textId="66CB85AE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00 - 1.17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99838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191C3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18B27" w14:textId="69D1657A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21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4428B" w14:textId="1DFFCB34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12 - 1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9A423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AC429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40C84" w14:textId="1BACA8B9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1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129ED" w14:textId="04FD1DA9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09 - 1.28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23A3F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  <w:tr w:rsidR="00691FB9" w:rsidRPr="00BE68E5" w14:paraId="31F8460D" w14:textId="77777777" w:rsidTr="00691FB9">
        <w:trPr>
          <w:trHeight w:hRule="exact" w:val="442"/>
        </w:trPr>
        <w:tc>
          <w:tcPr>
            <w:tcW w:w="11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E4FFE" w14:textId="77777777" w:rsidR="003163D4" w:rsidRPr="00BE68E5" w:rsidRDefault="003163D4" w:rsidP="003163D4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CBCE6" w14:textId="77777777" w:rsidR="003163D4" w:rsidRPr="00BE68E5" w:rsidRDefault="003163D4" w:rsidP="003163D4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High School/</w:t>
            </w:r>
          </w:p>
          <w:p w14:paraId="220FB2C5" w14:textId="25C8435B" w:rsidR="003163D4" w:rsidRPr="00BE68E5" w:rsidRDefault="003163D4" w:rsidP="003163D4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University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EDD5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5DC0B" w14:textId="11F5CCB0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77FC4" w14:textId="0AE4E53E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00 - 1.24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6004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3CD0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EDCB7" w14:textId="7390B10B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09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63A8F" w14:textId="39F101AC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00 - 1.20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773D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193B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CBD81" w14:textId="5C2EE031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12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EEC3C" w14:textId="10646A6C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02 - 1.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82B4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031E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C5390" w14:textId="0B34D699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2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EA7F5" w14:textId="3A3B0A4B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10 - 1.3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4A61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  <w:tr w:rsidR="00691FB9" w:rsidRPr="00BE68E5" w14:paraId="2934BFA3" w14:textId="77777777" w:rsidTr="00691FB9">
        <w:trPr>
          <w:trHeight w:hRule="exact" w:val="272"/>
        </w:trPr>
        <w:tc>
          <w:tcPr>
            <w:tcW w:w="11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A44042" w14:textId="77777777" w:rsidR="003163D4" w:rsidRPr="00BE68E5" w:rsidRDefault="003163D4" w:rsidP="003163D4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Economic level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1EE27" w14:textId="77777777" w:rsidR="003163D4" w:rsidRPr="00BE68E5" w:rsidRDefault="003163D4" w:rsidP="003163D4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Poor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A47A0" w14:textId="0A3B3D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408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AAFD3" w14:textId="441548C6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7FE4E" w14:textId="29D10BEA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3C935" w14:textId="53C2E8F2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3763</w:t>
            </w:r>
          </w:p>
        </w:tc>
        <w:tc>
          <w:tcPr>
            <w:tcW w:w="7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ACC0D" w14:textId="5DD2969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469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2C161" w14:textId="4CA363A4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151A0" w14:textId="2E96B64E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5211F" w14:textId="36EAFD86" w:rsidR="003163D4" w:rsidRPr="00BE68E5" w:rsidRDefault="003163D4" w:rsidP="003163D4">
            <w:pPr>
              <w:suppressLineNumbers/>
              <w:spacing w:after="0" w:line="240" w:lineRule="auto"/>
              <w:ind w:right="-102" w:hanging="114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000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4835C" w14:textId="54BBB241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376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03A90" w14:textId="3696B904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36D7E" w14:textId="1940C82D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C6A0A" w14:textId="37CBD42E" w:rsidR="003163D4" w:rsidRPr="00BE68E5" w:rsidRDefault="003163D4" w:rsidP="003163D4">
            <w:pPr>
              <w:suppressLineNumbers/>
              <w:spacing w:after="0" w:line="240" w:lineRule="auto"/>
              <w:ind w:right="-106" w:hanging="110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75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CF7B8" w14:textId="49F49E4E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4572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831DF" w14:textId="2135D6C8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E24BB" w14:textId="5081F0CB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0946" w14:textId="19185B22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&lt; 0.0001</w:t>
            </w:r>
          </w:p>
        </w:tc>
      </w:tr>
      <w:tr w:rsidR="00691FB9" w:rsidRPr="00BE68E5" w14:paraId="3CE9313E" w14:textId="77777777" w:rsidTr="00691FB9">
        <w:trPr>
          <w:trHeight w:hRule="exact" w:val="272"/>
        </w:trPr>
        <w:tc>
          <w:tcPr>
            <w:tcW w:w="112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A897C5" w14:textId="77777777" w:rsidR="003163D4" w:rsidRPr="00BE68E5" w:rsidRDefault="003163D4" w:rsidP="003163D4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34C50" w14:textId="77777777" w:rsidR="003163D4" w:rsidRPr="00BE68E5" w:rsidRDefault="003163D4" w:rsidP="003163D4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Median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37A8B" w14:textId="776F7D0D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10C66" w14:textId="01F4927C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0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58017" w14:textId="208315EB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0.96 - 1.11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FE6CB" w14:textId="5FEC93CA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5DDEE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FA152" w14:textId="3883D1AD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13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C8090" w14:textId="5AE8A789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06 - 1.21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CC983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B7F15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70FF6" w14:textId="5706A1C5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01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C2735" w14:textId="1FFC21CB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0.94 - 1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90A1A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545DD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5EE87" w14:textId="2C77E1A2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1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C7036" w14:textId="4205BEFA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11 - 1.27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97FD0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  <w:tr w:rsidR="00691FB9" w:rsidRPr="00BE68E5" w14:paraId="0BE4BE47" w14:textId="77777777" w:rsidTr="00691FB9">
        <w:trPr>
          <w:trHeight w:hRule="exact" w:val="272"/>
        </w:trPr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12F9D4" w14:textId="77777777" w:rsidR="003163D4" w:rsidRPr="00BE68E5" w:rsidRDefault="003163D4" w:rsidP="003163D4">
            <w:pPr>
              <w:suppressLineNumbers/>
              <w:spacing w:after="0" w:line="240" w:lineRule="auto"/>
              <w:ind w:firstLineChars="200" w:firstLine="360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71FD8" w14:textId="77777777" w:rsidR="003163D4" w:rsidRPr="00BE68E5" w:rsidRDefault="003163D4" w:rsidP="003163D4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Wealthy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5D758A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30155" w14:textId="06DC67AB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0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6D751" w14:textId="1AEFF6F9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0.99 - 1.17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F3C87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41FBDC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67E138" w14:textId="2C4698CE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17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37E0F5" w14:textId="3E350E98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09 - 1.26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DF902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06B20A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E9348D" w14:textId="44EB177E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17</w:t>
            </w:r>
          </w:p>
        </w:tc>
        <w:tc>
          <w:tcPr>
            <w:tcW w:w="14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1D613" w14:textId="0330BD5D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06 - 1.3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CE4A01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F9DD8E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B57E95" w14:textId="49912904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2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C5E67C" w14:textId="72E38B92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16 - 1.34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27DA0B" w14:textId="77777777" w:rsidR="003163D4" w:rsidRPr="00BE68E5" w:rsidRDefault="003163D4" w:rsidP="003163D4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  <w:tr w:rsidR="00691FB9" w:rsidRPr="00BE68E5" w14:paraId="623B0F11" w14:textId="77777777" w:rsidTr="00691FB9">
        <w:trPr>
          <w:trHeight w:hRule="exact" w:val="83"/>
        </w:trPr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45AF2" w14:textId="77777777" w:rsidR="000A5776" w:rsidRPr="00BE68E5" w:rsidRDefault="000A5776" w:rsidP="000A5776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1D5BF" w14:textId="77777777" w:rsidR="000A5776" w:rsidRPr="00BE68E5" w:rsidRDefault="000A5776" w:rsidP="000A5776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1E670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23FA9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122AA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BBFA7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45916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A7EA6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3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9A875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0579D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DE3FA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F9B4E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4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5BCA2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24D4C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2A28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40A9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5E19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C299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  <w:tr w:rsidR="00691FB9" w:rsidRPr="00BE68E5" w14:paraId="0B610002" w14:textId="77777777" w:rsidTr="00691FB9">
        <w:trPr>
          <w:trHeight w:hRule="exact" w:val="272"/>
        </w:trPr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DF4D1" w14:textId="77777777" w:rsidR="000A5776" w:rsidRPr="00BE68E5" w:rsidRDefault="000A5776" w:rsidP="000A5776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5B026" w14:textId="77777777" w:rsidR="000A5776" w:rsidRPr="00BE68E5" w:rsidRDefault="000A5776" w:rsidP="000A5776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346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5A73" w14:textId="45E6DE3D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bCs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bCs/>
                <w:sz w:val="18"/>
                <w:szCs w:val="18"/>
                <w:lang w:val="en-GB" w:eastAsia="en-GB"/>
              </w:rPr>
              <w:t>Walking</w:t>
            </w:r>
          </w:p>
        </w:tc>
        <w:tc>
          <w:tcPr>
            <w:tcW w:w="348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D3E8" w14:textId="6F84EB64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bCs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bCs/>
                <w:sz w:val="18"/>
                <w:szCs w:val="18"/>
                <w:lang w:val="en-GB" w:eastAsia="en-GB"/>
              </w:rPr>
              <w:t>Drink from a cup</w:t>
            </w:r>
          </w:p>
        </w:tc>
        <w:tc>
          <w:tcPr>
            <w:tcW w:w="354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34DD" w14:textId="3EFEB132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bCs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bCs/>
                <w:sz w:val="18"/>
                <w:szCs w:val="18"/>
                <w:lang w:val="en-GB" w:eastAsia="en-GB"/>
              </w:rPr>
              <w:t>Palmer gras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C3FF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F2F1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D135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A6F0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  <w:tr w:rsidR="00691FB9" w:rsidRPr="00BE68E5" w14:paraId="155701AC" w14:textId="77777777" w:rsidTr="00691FB9">
        <w:trPr>
          <w:trHeight w:hRule="exact" w:val="272"/>
        </w:trPr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4A16C2" w14:textId="77777777" w:rsidR="000A5776" w:rsidRPr="00BE68E5" w:rsidRDefault="000A5776" w:rsidP="000A5776">
            <w:pPr>
              <w:suppressLineNumbers/>
              <w:spacing w:after="0" w:line="240" w:lineRule="auto"/>
              <w:ind w:firstLineChars="200" w:firstLine="360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7D5A2" w14:textId="77777777" w:rsidR="000A5776" w:rsidRPr="00BE68E5" w:rsidRDefault="000A5776" w:rsidP="000A5776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AB9ACC" w14:textId="2FCB2A24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5E29CC" w14:textId="7BD8FF19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H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765EF7" w14:textId="1E896383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CI</w:t>
            </w:r>
          </w:p>
        </w:tc>
        <w:tc>
          <w:tcPr>
            <w:tcW w:w="9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5DF3B" w14:textId="08730D91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i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i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F1A870" w14:textId="26888416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D7930A" w14:textId="56A8718C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HR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0A743" w14:textId="34CD5134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CI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8D6F2F" w14:textId="794FF821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i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i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F409C" w14:textId="55B690C1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8E4EAD" w14:textId="3314C55E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H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D30EC" w14:textId="5B7806A5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FA7AC5" w14:textId="77AC1504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i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i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916A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4BAE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1738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6AE1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  <w:tr w:rsidR="00691FB9" w:rsidRPr="00BE68E5" w14:paraId="7F99B935" w14:textId="77777777" w:rsidTr="00691FB9">
        <w:trPr>
          <w:trHeight w:hRule="exact" w:val="272"/>
        </w:trPr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E7F0D9" w14:textId="77777777" w:rsidR="000A5776" w:rsidRPr="00BE68E5" w:rsidRDefault="000A5776" w:rsidP="000A5776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Gende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F905B" w14:textId="77777777" w:rsidR="000A5776" w:rsidRPr="00BE68E5" w:rsidRDefault="000A5776" w:rsidP="000A5776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Male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1DB35" w14:textId="5797C332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550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36CAD" w14:textId="441EB0DB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CFC52" w14:textId="351AB55E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8969A" w14:textId="6614C25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6137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6705B" w14:textId="6D9A5DC8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564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127CD" w14:textId="41A4102F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0CE05" w14:textId="7FFED9DF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C7B0B" w14:textId="6D29983E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790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93E0D" w14:textId="21922389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486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E1F2A" w14:textId="4325B98C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E48B3" w14:textId="16421C83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7EEF0" w14:textId="6F2E38C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80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6D65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66FF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4464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7EA0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  <w:tr w:rsidR="00691FB9" w:rsidRPr="00BE68E5" w14:paraId="57A4BE21" w14:textId="77777777" w:rsidTr="00691FB9">
        <w:trPr>
          <w:trHeight w:hRule="exact" w:val="272"/>
        </w:trPr>
        <w:tc>
          <w:tcPr>
            <w:tcW w:w="11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31479" w14:textId="77777777" w:rsidR="000A5776" w:rsidRPr="00BE68E5" w:rsidRDefault="000A5776" w:rsidP="000A5776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5474A" w14:textId="77777777" w:rsidR="000A5776" w:rsidRPr="00BE68E5" w:rsidRDefault="000A5776" w:rsidP="000A5776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Female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CB9DA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29D1D" w14:textId="07E234DC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9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22EDD" w14:textId="3DDD9BB2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0.94 - 1.04)</w:t>
            </w:r>
          </w:p>
        </w:tc>
        <w:tc>
          <w:tcPr>
            <w:tcW w:w="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C9925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BF782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3129D" w14:textId="11830953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9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DE973" w14:textId="6389B3F3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0.94 - 1.05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1C780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F7AE7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ABE11" w14:textId="034917CB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A7D53" w14:textId="158C394E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0.95 - 1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6A966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9C80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AA4D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109B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F2D6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  <w:tr w:rsidR="00691FB9" w:rsidRPr="00BE68E5" w14:paraId="108B3222" w14:textId="77777777" w:rsidTr="00691FB9">
        <w:trPr>
          <w:trHeight w:hRule="exact" w:val="485"/>
        </w:trPr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61ECF47" w14:textId="77777777" w:rsidR="000A5776" w:rsidRPr="00BE68E5" w:rsidRDefault="000A5776" w:rsidP="000A5776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Provinc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2C816" w14:textId="77777777" w:rsidR="000A5776" w:rsidRPr="00BE68E5" w:rsidRDefault="000A5776" w:rsidP="000A5776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Phnom Penh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2C00B" w14:textId="2771E2B2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550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E4DD8" w14:textId="7E096489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D4E3C" w14:textId="70197726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F0373" w14:textId="51C1100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0012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440B2" w14:textId="2E21D838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564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2D86A" w14:textId="761B39F8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515A1" w14:textId="463C63CF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B8107" w14:textId="161D1DD9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689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1C494" w14:textId="0A5AB011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486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F5635" w14:textId="1667BFC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AED39" w14:textId="799921D2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B5F80" w14:textId="3A786B78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0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8964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9DA4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6E07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C708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  <w:tr w:rsidR="00691FB9" w:rsidRPr="00BE68E5" w14:paraId="7A42BA0C" w14:textId="77777777" w:rsidTr="00691FB9">
        <w:trPr>
          <w:trHeight w:hRule="exact" w:val="272"/>
        </w:trPr>
        <w:tc>
          <w:tcPr>
            <w:tcW w:w="1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0F0CFB" w14:textId="77777777" w:rsidR="000A5776" w:rsidRPr="00BE68E5" w:rsidRDefault="000A5776" w:rsidP="000A5776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1CFBA" w14:textId="77777777" w:rsidR="000A5776" w:rsidRPr="00BE68E5" w:rsidRDefault="000A5776" w:rsidP="000A5776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proofErr w:type="spellStart"/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Kratie</w:t>
            </w:r>
            <w:proofErr w:type="spellEnd"/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AE48A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E7765" w14:textId="27EB4833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9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741CC" w14:textId="3CB49D65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0.84 - 0.96)</w:t>
            </w:r>
          </w:p>
        </w:tc>
        <w:tc>
          <w:tcPr>
            <w:tcW w:w="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3FC5C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539AC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27D2F" w14:textId="31E6852C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9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95E19" w14:textId="68D69C80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0.92 - 1.05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BBFC0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7D3FB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C3CF7" w14:textId="2B776626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BC871" w14:textId="127461E9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05 - 1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56281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C555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18E2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6920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ADFD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  <w:tr w:rsidR="00691FB9" w:rsidRPr="00BE68E5" w14:paraId="2C9C448F" w14:textId="77777777" w:rsidTr="00691FB9">
        <w:trPr>
          <w:trHeight w:hRule="exact" w:val="272"/>
        </w:trPr>
        <w:tc>
          <w:tcPr>
            <w:tcW w:w="11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847DB" w14:textId="77777777" w:rsidR="000A5776" w:rsidRPr="00BE68E5" w:rsidRDefault="000A5776" w:rsidP="000A5776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9932C" w14:textId="77777777" w:rsidR="000A5776" w:rsidRPr="00BE68E5" w:rsidRDefault="000A5776" w:rsidP="000A5776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proofErr w:type="spellStart"/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Ratanakiri</w:t>
            </w:r>
            <w:proofErr w:type="spellEnd"/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FC724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786D8" w14:textId="3F9D0D64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0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CF359" w14:textId="2C49C866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02 - 1.17)</w:t>
            </w:r>
          </w:p>
        </w:tc>
        <w:tc>
          <w:tcPr>
            <w:tcW w:w="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05FDD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AACE0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6F680" w14:textId="607612CA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1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B6044" w14:textId="368B7F0D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08 - 1.24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913C1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7A11D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CB2BF" w14:textId="552B01CB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221BA" w14:textId="46C4C1B2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13 - 1.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4BC54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C1C1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B76C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6773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8FFA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  <w:tr w:rsidR="00691FB9" w:rsidRPr="00BE68E5" w14:paraId="646516D3" w14:textId="77777777" w:rsidTr="00691FB9">
        <w:trPr>
          <w:trHeight w:hRule="exact" w:val="470"/>
        </w:trPr>
        <w:tc>
          <w:tcPr>
            <w:tcW w:w="11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1FEFA85" w14:textId="77777777" w:rsidR="000A5776" w:rsidRPr="00BE68E5" w:rsidRDefault="000A5776" w:rsidP="000A5776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Mother educat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D6841" w14:textId="633CA39F" w:rsidR="000A5776" w:rsidRPr="00BE68E5" w:rsidRDefault="000A5776" w:rsidP="000A5776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No education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55857" w14:textId="1831C30E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518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ABA1A" w14:textId="5D9C7CE9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24FA3" w14:textId="1FFA9FB3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5F209" w14:textId="1F85F21E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2754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32A99" w14:textId="3364B55D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530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5F590" w14:textId="2C4C2F1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A882E" w14:textId="7327CEB2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711A5" w14:textId="58E14511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857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CC4FB" w14:textId="2697F1B6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456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D8316" w14:textId="3522557D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ABBC8" w14:textId="211E4A0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2CADC" w14:textId="1038117D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0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46A4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F0FE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444D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F38D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  <w:tr w:rsidR="00691FB9" w:rsidRPr="00BE68E5" w14:paraId="25F91815" w14:textId="77777777" w:rsidTr="00691FB9">
        <w:trPr>
          <w:trHeight w:hRule="exact" w:val="272"/>
        </w:trPr>
        <w:tc>
          <w:tcPr>
            <w:tcW w:w="112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299C1C" w14:textId="77777777" w:rsidR="000A5776" w:rsidRPr="00BE68E5" w:rsidRDefault="000A5776" w:rsidP="000A5776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69085" w14:textId="77777777" w:rsidR="000A5776" w:rsidRPr="00BE68E5" w:rsidRDefault="000A5776" w:rsidP="000A5776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Primary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340EB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E41ED" w14:textId="31504CE4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0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3F0AB" w14:textId="280C280A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0.97 - 1.12)</w:t>
            </w:r>
          </w:p>
        </w:tc>
        <w:tc>
          <w:tcPr>
            <w:tcW w:w="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4CC93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9185E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89662" w14:textId="4F3D27BC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0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DE4FA" w14:textId="04334E55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0.94 - 1.08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60736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F8BE5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68B9D" w14:textId="70C0A6B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6BB15" w14:textId="11DD1DB6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02 - 1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41C8D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13E1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8398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2494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0ABE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  <w:tr w:rsidR="00691FB9" w:rsidRPr="00BE68E5" w14:paraId="2650A1B6" w14:textId="77777777" w:rsidTr="00691FB9">
        <w:trPr>
          <w:trHeight w:hRule="exact" w:val="272"/>
        </w:trPr>
        <w:tc>
          <w:tcPr>
            <w:tcW w:w="11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1D973F" w14:textId="77777777" w:rsidR="000A5776" w:rsidRPr="00BE68E5" w:rsidRDefault="000A5776" w:rsidP="000A5776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03FE0" w14:textId="77777777" w:rsidR="000A5776" w:rsidRPr="00BE68E5" w:rsidRDefault="000A5776" w:rsidP="000A5776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Secondary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F551C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0D9C1" w14:textId="5090D3CE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E9EFF" w14:textId="130BB38E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0.98 - 1.16)</w:t>
            </w:r>
          </w:p>
        </w:tc>
        <w:tc>
          <w:tcPr>
            <w:tcW w:w="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68D54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8B08C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9CD51" w14:textId="19325E98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0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669D3" w14:textId="584339DD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0.96 - 1.13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6B5D8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AF26A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2A945" w14:textId="4F5BF620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490F7" w14:textId="4AFA935F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08 - 1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9FF7D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3B3F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BBC0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82C0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DCF6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  <w:tr w:rsidR="00691FB9" w:rsidRPr="00BE68E5" w14:paraId="2D1FEC5D" w14:textId="77777777" w:rsidTr="00691FB9">
        <w:trPr>
          <w:trHeight w:hRule="exact" w:val="414"/>
        </w:trPr>
        <w:tc>
          <w:tcPr>
            <w:tcW w:w="11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87C82" w14:textId="77777777" w:rsidR="000A5776" w:rsidRPr="00BE68E5" w:rsidRDefault="000A5776" w:rsidP="000A5776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CA0A3" w14:textId="77777777" w:rsidR="000A5776" w:rsidRPr="00BE68E5" w:rsidRDefault="000A5776" w:rsidP="000A5776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High School/</w:t>
            </w:r>
          </w:p>
          <w:p w14:paraId="23AD8CAD" w14:textId="6E96C691" w:rsidR="000A5776" w:rsidRPr="00BE68E5" w:rsidRDefault="000A5776" w:rsidP="000A5776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University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8FA7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5EC75" w14:textId="283917E1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2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D28D5" w14:textId="46C3CE0F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14 - 1.39)</w:t>
            </w:r>
          </w:p>
        </w:tc>
        <w:tc>
          <w:tcPr>
            <w:tcW w:w="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5589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40AA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76FB5" w14:textId="4670C842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1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54434" w14:textId="1B3C256A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03 - 1.25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4361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9476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363DD" w14:textId="02714345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AC577" w14:textId="63A32BB4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00 - 1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3834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F1CB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B67C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A6A9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85B9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  <w:tr w:rsidR="00691FB9" w:rsidRPr="00BE68E5" w14:paraId="0FE68814" w14:textId="77777777" w:rsidTr="00691FB9">
        <w:trPr>
          <w:trHeight w:hRule="exact" w:val="272"/>
        </w:trPr>
        <w:tc>
          <w:tcPr>
            <w:tcW w:w="11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BB83AD" w14:textId="77777777" w:rsidR="000A5776" w:rsidRPr="00BE68E5" w:rsidRDefault="000A5776" w:rsidP="000A5776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Economic level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7602A" w14:textId="77777777" w:rsidR="000A5776" w:rsidRPr="00BE68E5" w:rsidRDefault="000A5776" w:rsidP="000A5776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Poor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0D658" w14:textId="00BD5D4C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427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BB274" w14:textId="4AB7077E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9F23A" w14:textId="30E7A8B4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E9ABF" w14:textId="272BF3B6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&lt; 0.0001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37F03" w14:textId="16F7C653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433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C3F99" w14:textId="61787965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0C28C" w14:textId="5F31D6F3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47045" w14:textId="03F0D3BD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&lt; 0.000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3C0D5" w14:textId="2CA0863B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364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9AD4D" w14:textId="2F8F451D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A61F9" w14:textId="14EFBA2A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D8929" w14:textId="7609258F" w:rsidR="000A5776" w:rsidRPr="00BE68E5" w:rsidRDefault="000A5776" w:rsidP="000A5776">
            <w:pPr>
              <w:suppressLineNumbers/>
              <w:spacing w:after="0" w:line="240" w:lineRule="auto"/>
              <w:ind w:right="-106" w:hanging="110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17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E5D4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BA20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3BBC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7A88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  <w:tr w:rsidR="00691FB9" w:rsidRPr="00BE68E5" w14:paraId="56526AFD" w14:textId="77777777" w:rsidTr="00691FB9">
        <w:trPr>
          <w:trHeight w:hRule="exact" w:val="272"/>
        </w:trPr>
        <w:tc>
          <w:tcPr>
            <w:tcW w:w="112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FF247C" w14:textId="77777777" w:rsidR="000A5776" w:rsidRPr="00BE68E5" w:rsidRDefault="000A5776" w:rsidP="000A5776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76BE1" w14:textId="4E1C2249" w:rsidR="000A5776" w:rsidRPr="00BE68E5" w:rsidRDefault="000A5776" w:rsidP="000A5776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Median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297D7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7EBBF" w14:textId="6A7642A5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2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BD3A7" w14:textId="32282172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18 - 1.36)</w:t>
            </w:r>
          </w:p>
        </w:tc>
        <w:tc>
          <w:tcPr>
            <w:tcW w:w="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3A2A1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2E915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4A85E" w14:textId="63438C28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2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BDA8A" w14:textId="037EC31D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17 - 1.35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BC969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A7C91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97BBA" w14:textId="1B704C9B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C5920" w14:textId="73D8D3C0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0.98 - 1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3F033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2AA9E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8644A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C2C25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6694C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  <w:tr w:rsidR="00691FB9" w:rsidRPr="00BE68E5" w14:paraId="08DB3B81" w14:textId="77777777" w:rsidTr="00691FB9">
        <w:trPr>
          <w:trHeight w:hRule="exact" w:val="272"/>
        </w:trPr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DF58B5" w14:textId="77777777" w:rsidR="000A5776" w:rsidRPr="00BE68E5" w:rsidRDefault="000A5776" w:rsidP="000A5776">
            <w:pPr>
              <w:suppressLineNumbers/>
              <w:spacing w:after="0" w:line="240" w:lineRule="auto"/>
              <w:ind w:firstLineChars="200" w:firstLine="360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AE7B4" w14:textId="77777777" w:rsidR="000A5776" w:rsidRPr="00BE68E5" w:rsidRDefault="000A5776" w:rsidP="000A5776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Wealthy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7B6F6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B2DBA7" w14:textId="066955A3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1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A158CE" w14:textId="2F7190A6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06 - 1.23)</w:t>
            </w:r>
          </w:p>
        </w:tc>
        <w:tc>
          <w:tcPr>
            <w:tcW w:w="9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D8A717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ED613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B78400" w14:textId="48DE0343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4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4FB976" w14:textId="3505D6E6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38 - 1.62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8AA5F5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0D636D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AC01A6" w14:textId="1F0BA792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C807DC" w14:textId="2D920BAF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11 - 1.3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E2527E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A83B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ADF5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77A1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3D58" w14:textId="77777777" w:rsidR="000A5776" w:rsidRPr="00BE68E5" w:rsidRDefault="000A5776" w:rsidP="000A577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</w:tbl>
    <w:p w14:paraId="730BC524" w14:textId="77777777" w:rsidR="00BE68E5" w:rsidRDefault="00D55F24" w:rsidP="00691FB9">
      <w:pPr>
        <w:suppressLineNumbers/>
        <w:spacing w:before="60" w:after="120" w:line="240" w:lineRule="auto"/>
        <w:ind w:left="-709"/>
        <w:rPr>
          <w:rFonts w:ascii="Helvetica" w:hAnsi="Helvetica" w:cs="Arial"/>
          <w:sz w:val="18"/>
          <w:szCs w:val="18"/>
          <w:lang w:val="en-GB"/>
        </w:rPr>
      </w:pPr>
      <w:r w:rsidRPr="00B700B4">
        <w:rPr>
          <w:rFonts w:ascii="Helvetica" w:hAnsi="Helvetica" w:cs="Arial"/>
          <w:sz w:val="18"/>
          <w:szCs w:val="18"/>
          <w:lang w:val="en-GB"/>
        </w:rPr>
        <w:t>HR: Hazard ratio, CI: Confidence Interval</w:t>
      </w:r>
    </w:p>
    <w:p w14:paraId="496FA420" w14:textId="04ACD99D" w:rsidR="001D0E5A" w:rsidRPr="00DE215B" w:rsidRDefault="00BE68E5" w:rsidP="00007A79">
      <w:pPr>
        <w:suppressLineNumbers/>
        <w:spacing w:before="120" w:after="0" w:line="240" w:lineRule="auto"/>
        <w:ind w:left="-709"/>
        <w:rPr>
          <w:lang w:val="en-GB"/>
        </w:rPr>
      </w:pPr>
      <w:r w:rsidRPr="00B700B4">
        <w:rPr>
          <w:rFonts w:ascii="Helvetica" w:hAnsi="Helvetica" w:cs="Arial"/>
          <w:b/>
          <w:sz w:val="24"/>
          <w:szCs w:val="24"/>
          <w:lang w:val="en-GB"/>
        </w:rPr>
        <w:t xml:space="preserve">Supplementary table </w:t>
      </w:r>
      <w:r w:rsidR="00F37783">
        <w:rPr>
          <w:rFonts w:ascii="Helvetica" w:hAnsi="Helvetica" w:cs="Arial"/>
          <w:b/>
          <w:sz w:val="24"/>
          <w:szCs w:val="24"/>
          <w:lang w:val="en-GB"/>
        </w:rPr>
        <w:t>2</w:t>
      </w:r>
      <w:r w:rsidRPr="00B700B4">
        <w:rPr>
          <w:rFonts w:ascii="Helvetica" w:hAnsi="Helvetica" w:cs="Arial"/>
          <w:sz w:val="24"/>
          <w:szCs w:val="24"/>
          <w:lang w:val="en-GB"/>
        </w:rPr>
        <w:t>: Crude associations between the ages for achieving motor milestones and</w:t>
      </w:r>
      <w:r w:rsidR="009E1C09">
        <w:rPr>
          <w:rFonts w:ascii="Helvetica" w:hAnsi="Helvetica" w:cs="Arial"/>
          <w:sz w:val="24"/>
          <w:szCs w:val="24"/>
          <w:lang w:val="en-GB"/>
        </w:rPr>
        <w:t xml:space="preserve"> sociodemographic and economic</w:t>
      </w:r>
      <w:r w:rsidRPr="00B700B4">
        <w:rPr>
          <w:rFonts w:ascii="Helvetica" w:hAnsi="Helvetica" w:cs="Arial"/>
          <w:sz w:val="24"/>
          <w:szCs w:val="24"/>
          <w:lang w:val="en-GB"/>
        </w:rPr>
        <w:t xml:space="preserve"> characteristics of children</w:t>
      </w:r>
      <w:r w:rsidRPr="00650E67">
        <w:rPr>
          <w:rFonts w:ascii="Arial" w:hAnsi="Arial" w:cs="Arial"/>
          <w:sz w:val="18"/>
          <w:szCs w:val="18"/>
          <w:lang w:val="en-GB"/>
        </w:rPr>
        <w:t xml:space="preserve"> </w:t>
      </w:r>
    </w:p>
    <w:sectPr w:rsidR="001D0E5A" w:rsidRPr="00DE215B" w:rsidSect="001D285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624" w:right="1106" w:bottom="62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9F43DA" w14:textId="77777777" w:rsidR="00982B19" w:rsidRDefault="00982B19" w:rsidP="005266FF">
      <w:pPr>
        <w:spacing w:after="0" w:line="240" w:lineRule="auto"/>
      </w:pPr>
      <w:r>
        <w:separator/>
      </w:r>
    </w:p>
  </w:endnote>
  <w:endnote w:type="continuationSeparator" w:id="0">
    <w:p w14:paraId="2BE08B0C" w14:textId="77777777" w:rsidR="00982B19" w:rsidRDefault="00982B19" w:rsidP="005266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Univers 45 Light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4ED111" w14:textId="77777777" w:rsidR="009E1C09" w:rsidRDefault="009E1C09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22332906"/>
      <w:docPartObj>
        <w:docPartGallery w:val="Page Numbers (Bottom of Page)"/>
        <w:docPartUnique/>
      </w:docPartObj>
    </w:sdtPr>
    <w:sdtContent>
      <w:p w14:paraId="02D27D48" w14:textId="0C083C5D" w:rsidR="00620F6A" w:rsidRDefault="00620F6A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732C3">
          <w:rPr>
            <w:noProof/>
          </w:rPr>
          <w:t>2</w:t>
        </w:r>
        <w:r>
          <w:fldChar w:fldCharType="end"/>
        </w:r>
      </w:p>
    </w:sdtContent>
  </w:sdt>
  <w:p w14:paraId="3BE7F818" w14:textId="77777777" w:rsidR="00620F6A" w:rsidRDefault="00620F6A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EB8460" w14:textId="77777777" w:rsidR="009E1C09" w:rsidRDefault="009E1C0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6A8B93" w14:textId="77777777" w:rsidR="00982B19" w:rsidRDefault="00982B19" w:rsidP="005266FF">
      <w:pPr>
        <w:spacing w:after="0" w:line="240" w:lineRule="auto"/>
      </w:pPr>
      <w:r>
        <w:separator/>
      </w:r>
    </w:p>
  </w:footnote>
  <w:footnote w:type="continuationSeparator" w:id="0">
    <w:p w14:paraId="3D295652" w14:textId="77777777" w:rsidR="00982B19" w:rsidRDefault="00982B19" w:rsidP="005266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D2209E" w14:textId="77777777" w:rsidR="009E1C09" w:rsidRDefault="009E1C09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DB1988" w14:textId="77777777" w:rsidR="009E1C09" w:rsidRDefault="009E1C09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300937" w14:textId="77777777" w:rsidR="009E1C09" w:rsidRDefault="009E1C09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7A406D"/>
    <w:multiLevelType w:val="multilevel"/>
    <w:tmpl w:val="95788C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CD5546"/>
    <w:multiLevelType w:val="hybridMultilevel"/>
    <w:tmpl w:val="56EE455A"/>
    <w:lvl w:ilvl="0" w:tplc="6D12E8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F90930"/>
    <w:multiLevelType w:val="hybridMultilevel"/>
    <w:tmpl w:val="E1B69920"/>
    <w:lvl w:ilvl="0" w:tplc="A6082A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496BED"/>
    <w:multiLevelType w:val="hybridMultilevel"/>
    <w:tmpl w:val="F288FE12"/>
    <w:lvl w:ilvl="0" w:tplc="6D12E8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5D78A0"/>
    <w:multiLevelType w:val="hybridMultilevel"/>
    <w:tmpl w:val="49CA18A4"/>
    <w:lvl w:ilvl="0" w:tplc="E84C717E">
      <w:start w:val="1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B5592A"/>
    <w:multiLevelType w:val="hybridMultilevel"/>
    <w:tmpl w:val="B7BC3F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EF560BD"/>
    <w:multiLevelType w:val="hybridMultilevel"/>
    <w:tmpl w:val="953E1B08"/>
    <w:lvl w:ilvl="0" w:tplc="35985D2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B62705"/>
    <w:multiLevelType w:val="hybridMultilevel"/>
    <w:tmpl w:val="D7DC8F78"/>
    <w:lvl w:ilvl="0" w:tplc="1C7C2B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31421C"/>
    <w:multiLevelType w:val="hybridMultilevel"/>
    <w:tmpl w:val="1B6C5C54"/>
    <w:lvl w:ilvl="0" w:tplc="6D12E8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8F515B"/>
    <w:multiLevelType w:val="multilevel"/>
    <w:tmpl w:val="8710F3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B79526E"/>
    <w:multiLevelType w:val="hybridMultilevel"/>
    <w:tmpl w:val="176E21CE"/>
    <w:lvl w:ilvl="0" w:tplc="F80EC10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2470543">
    <w:abstractNumId w:val="6"/>
  </w:num>
  <w:num w:numId="2" w16cid:durableId="867521721">
    <w:abstractNumId w:val="7"/>
  </w:num>
  <w:num w:numId="3" w16cid:durableId="626933640">
    <w:abstractNumId w:val="2"/>
  </w:num>
  <w:num w:numId="4" w16cid:durableId="96290077">
    <w:abstractNumId w:val="8"/>
  </w:num>
  <w:num w:numId="5" w16cid:durableId="401409531">
    <w:abstractNumId w:val="1"/>
  </w:num>
  <w:num w:numId="6" w16cid:durableId="1719084056">
    <w:abstractNumId w:val="3"/>
  </w:num>
  <w:num w:numId="7" w16cid:durableId="2103911336">
    <w:abstractNumId w:val="5"/>
  </w:num>
  <w:num w:numId="8" w16cid:durableId="841167252">
    <w:abstractNumId w:val="4"/>
  </w:num>
  <w:num w:numId="9" w16cid:durableId="1765686568">
    <w:abstractNumId w:val="10"/>
  </w:num>
  <w:num w:numId="10" w16cid:durableId="1567305394">
    <w:abstractNumId w:val="0"/>
  </w:num>
  <w:num w:numId="11" w16cid:durableId="113687483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a-DK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2E2D"/>
    <w:rsid w:val="00000321"/>
    <w:rsid w:val="00007A79"/>
    <w:rsid w:val="00010A25"/>
    <w:rsid w:val="00010D55"/>
    <w:rsid w:val="00010E82"/>
    <w:rsid w:val="00010ECA"/>
    <w:rsid w:val="00010F1A"/>
    <w:rsid w:val="0001114D"/>
    <w:rsid w:val="00015001"/>
    <w:rsid w:val="000226D9"/>
    <w:rsid w:val="00024509"/>
    <w:rsid w:val="00024B5B"/>
    <w:rsid w:val="00027965"/>
    <w:rsid w:val="00030C5E"/>
    <w:rsid w:val="00031205"/>
    <w:rsid w:val="000325F9"/>
    <w:rsid w:val="0003272E"/>
    <w:rsid w:val="00036A97"/>
    <w:rsid w:val="0003799A"/>
    <w:rsid w:val="00042B36"/>
    <w:rsid w:val="00043E72"/>
    <w:rsid w:val="00043ED4"/>
    <w:rsid w:val="000453F7"/>
    <w:rsid w:val="00047C0A"/>
    <w:rsid w:val="000538A3"/>
    <w:rsid w:val="00053C76"/>
    <w:rsid w:val="00060FB2"/>
    <w:rsid w:val="00061C05"/>
    <w:rsid w:val="00065B3E"/>
    <w:rsid w:val="00075148"/>
    <w:rsid w:val="000760CC"/>
    <w:rsid w:val="00081139"/>
    <w:rsid w:val="0008291C"/>
    <w:rsid w:val="00082D0E"/>
    <w:rsid w:val="00086CD0"/>
    <w:rsid w:val="000912BB"/>
    <w:rsid w:val="00091D37"/>
    <w:rsid w:val="00092BB2"/>
    <w:rsid w:val="0009412D"/>
    <w:rsid w:val="00095494"/>
    <w:rsid w:val="000962AB"/>
    <w:rsid w:val="000A5776"/>
    <w:rsid w:val="000A5CE6"/>
    <w:rsid w:val="000A6D37"/>
    <w:rsid w:val="000A7711"/>
    <w:rsid w:val="000A7F3F"/>
    <w:rsid w:val="000B1BD2"/>
    <w:rsid w:val="000B2EC6"/>
    <w:rsid w:val="000B4841"/>
    <w:rsid w:val="000B4AC5"/>
    <w:rsid w:val="000B4BCD"/>
    <w:rsid w:val="000B527B"/>
    <w:rsid w:val="000B731E"/>
    <w:rsid w:val="000C0736"/>
    <w:rsid w:val="000C128D"/>
    <w:rsid w:val="000C2425"/>
    <w:rsid w:val="000C4DB3"/>
    <w:rsid w:val="000C4F55"/>
    <w:rsid w:val="000C63C7"/>
    <w:rsid w:val="000C6563"/>
    <w:rsid w:val="000C7959"/>
    <w:rsid w:val="000D1B8F"/>
    <w:rsid w:val="000D1D4B"/>
    <w:rsid w:val="000D5D12"/>
    <w:rsid w:val="000D74FD"/>
    <w:rsid w:val="000E141C"/>
    <w:rsid w:val="000E1F01"/>
    <w:rsid w:val="000E6D3F"/>
    <w:rsid w:val="000E7366"/>
    <w:rsid w:val="000F1CAF"/>
    <w:rsid w:val="000F2D41"/>
    <w:rsid w:val="000F3804"/>
    <w:rsid w:val="000F3835"/>
    <w:rsid w:val="000F7A91"/>
    <w:rsid w:val="000F7F14"/>
    <w:rsid w:val="00101BB4"/>
    <w:rsid w:val="0010415F"/>
    <w:rsid w:val="00104188"/>
    <w:rsid w:val="0010592E"/>
    <w:rsid w:val="001072C4"/>
    <w:rsid w:val="00112A83"/>
    <w:rsid w:val="00116432"/>
    <w:rsid w:val="00116549"/>
    <w:rsid w:val="00120849"/>
    <w:rsid w:val="00120E6D"/>
    <w:rsid w:val="001228CA"/>
    <w:rsid w:val="0012293B"/>
    <w:rsid w:val="001243C8"/>
    <w:rsid w:val="001259A8"/>
    <w:rsid w:val="001262AD"/>
    <w:rsid w:val="00127066"/>
    <w:rsid w:val="001270DB"/>
    <w:rsid w:val="00127981"/>
    <w:rsid w:val="00132E5B"/>
    <w:rsid w:val="0013533B"/>
    <w:rsid w:val="00136D78"/>
    <w:rsid w:val="00137F75"/>
    <w:rsid w:val="001414CB"/>
    <w:rsid w:val="001443BE"/>
    <w:rsid w:val="00144BEB"/>
    <w:rsid w:val="00146B78"/>
    <w:rsid w:val="001504DE"/>
    <w:rsid w:val="00150A49"/>
    <w:rsid w:val="00150D2B"/>
    <w:rsid w:val="00151638"/>
    <w:rsid w:val="001518E8"/>
    <w:rsid w:val="001563BE"/>
    <w:rsid w:val="00156DF8"/>
    <w:rsid w:val="00160D37"/>
    <w:rsid w:val="00164297"/>
    <w:rsid w:val="00166111"/>
    <w:rsid w:val="00167E4F"/>
    <w:rsid w:val="00170A97"/>
    <w:rsid w:val="001713C4"/>
    <w:rsid w:val="00173466"/>
    <w:rsid w:val="0017650F"/>
    <w:rsid w:val="00182C38"/>
    <w:rsid w:val="0018369E"/>
    <w:rsid w:val="001844D8"/>
    <w:rsid w:val="00191209"/>
    <w:rsid w:val="001923A5"/>
    <w:rsid w:val="00192AE9"/>
    <w:rsid w:val="00194598"/>
    <w:rsid w:val="001951EC"/>
    <w:rsid w:val="001A1CF3"/>
    <w:rsid w:val="001A544A"/>
    <w:rsid w:val="001B0DC0"/>
    <w:rsid w:val="001B334D"/>
    <w:rsid w:val="001B36D8"/>
    <w:rsid w:val="001B6161"/>
    <w:rsid w:val="001C13C2"/>
    <w:rsid w:val="001C1877"/>
    <w:rsid w:val="001C1E25"/>
    <w:rsid w:val="001C4ADE"/>
    <w:rsid w:val="001D0E5A"/>
    <w:rsid w:val="001D0F9E"/>
    <w:rsid w:val="001D22D2"/>
    <w:rsid w:val="001D285F"/>
    <w:rsid w:val="001D2E7F"/>
    <w:rsid w:val="001D3017"/>
    <w:rsid w:val="001D4D19"/>
    <w:rsid w:val="001D50B0"/>
    <w:rsid w:val="001D60B2"/>
    <w:rsid w:val="001E2592"/>
    <w:rsid w:val="001E3303"/>
    <w:rsid w:val="001E4E3F"/>
    <w:rsid w:val="001E54E5"/>
    <w:rsid w:val="001F018A"/>
    <w:rsid w:val="001F4B4F"/>
    <w:rsid w:val="001F70C0"/>
    <w:rsid w:val="001F7CA7"/>
    <w:rsid w:val="00200E97"/>
    <w:rsid w:val="002027F7"/>
    <w:rsid w:val="00203FBE"/>
    <w:rsid w:val="00204A5C"/>
    <w:rsid w:val="00207CAC"/>
    <w:rsid w:val="00212097"/>
    <w:rsid w:val="00215AC3"/>
    <w:rsid w:val="002163BE"/>
    <w:rsid w:val="00216BF0"/>
    <w:rsid w:val="00217B1C"/>
    <w:rsid w:val="002223F9"/>
    <w:rsid w:val="002228D2"/>
    <w:rsid w:val="00224366"/>
    <w:rsid w:val="0022458F"/>
    <w:rsid w:val="00225092"/>
    <w:rsid w:val="00227CE6"/>
    <w:rsid w:val="00230D80"/>
    <w:rsid w:val="00233776"/>
    <w:rsid w:val="00233D15"/>
    <w:rsid w:val="002345EA"/>
    <w:rsid w:val="00234665"/>
    <w:rsid w:val="00235DC9"/>
    <w:rsid w:val="002420DF"/>
    <w:rsid w:val="00244280"/>
    <w:rsid w:val="00244689"/>
    <w:rsid w:val="0024497A"/>
    <w:rsid w:val="00244E13"/>
    <w:rsid w:val="00246A9B"/>
    <w:rsid w:val="002536F7"/>
    <w:rsid w:val="002545F0"/>
    <w:rsid w:val="00254819"/>
    <w:rsid w:val="00254DCA"/>
    <w:rsid w:val="002576FF"/>
    <w:rsid w:val="00257712"/>
    <w:rsid w:val="00261616"/>
    <w:rsid w:val="00261775"/>
    <w:rsid w:val="00262D71"/>
    <w:rsid w:val="0026498C"/>
    <w:rsid w:val="00265122"/>
    <w:rsid w:val="002662AE"/>
    <w:rsid w:val="00271545"/>
    <w:rsid w:val="002732C3"/>
    <w:rsid w:val="0027406A"/>
    <w:rsid w:val="00281E6D"/>
    <w:rsid w:val="00281EB9"/>
    <w:rsid w:val="0028248E"/>
    <w:rsid w:val="00282A25"/>
    <w:rsid w:val="0028397B"/>
    <w:rsid w:val="00283FAA"/>
    <w:rsid w:val="002845B9"/>
    <w:rsid w:val="002938EF"/>
    <w:rsid w:val="00294724"/>
    <w:rsid w:val="002954FF"/>
    <w:rsid w:val="002A28B3"/>
    <w:rsid w:val="002A68C3"/>
    <w:rsid w:val="002B4D70"/>
    <w:rsid w:val="002B719C"/>
    <w:rsid w:val="002B741A"/>
    <w:rsid w:val="002C08C7"/>
    <w:rsid w:val="002C4EB7"/>
    <w:rsid w:val="002D1781"/>
    <w:rsid w:val="002D2C6A"/>
    <w:rsid w:val="002D4196"/>
    <w:rsid w:val="002D6A85"/>
    <w:rsid w:val="002D7AEB"/>
    <w:rsid w:val="002D7B7A"/>
    <w:rsid w:val="002E6CF1"/>
    <w:rsid w:val="002E7A30"/>
    <w:rsid w:val="002F1E2E"/>
    <w:rsid w:val="002F2750"/>
    <w:rsid w:val="002F35CC"/>
    <w:rsid w:val="002F5E55"/>
    <w:rsid w:val="00300E5D"/>
    <w:rsid w:val="00302A0C"/>
    <w:rsid w:val="00302DAB"/>
    <w:rsid w:val="00303348"/>
    <w:rsid w:val="00303883"/>
    <w:rsid w:val="003067DF"/>
    <w:rsid w:val="00306B06"/>
    <w:rsid w:val="00306CE7"/>
    <w:rsid w:val="00307B6C"/>
    <w:rsid w:val="00310B83"/>
    <w:rsid w:val="003163D4"/>
    <w:rsid w:val="00316588"/>
    <w:rsid w:val="00316940"/>
    <w:rsid w:val="00316F4B"/>
    <w:rsid w:val="00323525"/>
    <w:rsid w:val="00327BA1"/>
    <w:rsid w:val="00330B93"/>
    <w:rsid w:val="0033161D"/>
    <w:rsid w:val="0033310C"/>
    <w:rsid w:val="00333984"/>
    <w:rsid w:val="00334822"/>
    <w:rsid w:val="003378F1"/>
    <w:rsid w:val="00340F97"/>
    <w:rsid w:val="00341467"/>
    <w:rsid w:val="0035165C"/>
    <w:rsid w:val="00352752"/>
    <w:rsid w:val="0035284C"/>
    <w:rsid w:val="00356B99"/>
    <w:rsid w:val="00363985"/>
    <w:rsid w:val="003642FD"/>
    <w:rsid w:val="00367BD5"/>
    <w:rsid w:val="00371A68"/>
    <w:rsid w:val="00371CA2"/>
    <w:rsid w:val="003753CC"/>
    <w:rsid w:val="00377E2E"/>
    <w:rsid w:val="003836D1"/>
    <w:rsid w:val="00384E51"/>
    <w:rsid w:val="003850B3"/>
    <w:rsid w:val="00385E5A"/>
    <w:rsid w:val="0038645D"/>
    <w:rsid w:val="00387DE4"/>
    <w:rsid w:val="00391262"/>
    <w:rsid w:val="003919C7"/>
    <w:rsid w:val="00392351"/>
    <w:rsid w:val="00393066"/>
    <w:rsid w:val="00395D0F"/>
    <w:rsid w:val="00395F4C"/>
    <w:rsid w:val="00396553"/>
    <w:rsid w:val="00396B02"/>
    <w:rsid w:val="003A15E2"/>
    <w:rsid w:val="003A3A7D"/>
    <w:rsid w:val="003A3F4C"/>
    <w:rsid w:val="003A7E4E"/>
    <w:rsid w:val="003B0592"/>
    <w:rsid w:val="003B2D64"/>
    <w:rsid w:val="003B351F"/>
    <w:rsid w:val="003B4049"/>
    <w:rsid w:val="003B470F"/>
    <w:rsid w:val="003C19BF"/>
    <w:rsid w:val="003C3155"/>
    <w:rsid w:val="003C32F6"/>
    <w:rsid w:val="003C4D6B"/>
    <w:rsid w:val="003C4FAB"/>
    <w:rsid w:val="003D0DD8"/>
    <w:rsid w:val="003D1863"/>
    <w:rsid w:val="003D694A"/>
    <w:rsid w:val="003E1861"/>
    <w:rsid w:val="003E387A"/>
    <w:rsid w:val="003E38C7"/>
    <w:rsid w:val="003E4532"/>
    <w:rsid w:val="003E4936"/>
    <w:rsid w:val="003E510D"/>
    <w:rsid w:val="003E54CE"/>
    <w:rsid w:val="003F22B0"/>
    <w:rsid w:val="003F5613"/>
    <w:rsid w:val="003F6905"/>
    <w:rsid w:val="003F6C93"/>
    <w:rsid w:val="003F784F"/>
    <w:rsid w:val="00400B00"/>
    <w:rsid w:val="00402777"/>
    <w:rsid w:val="0040296F"/>
    <w:rsid w:val="00403268"/>
    <w:rsid w:val="004038FB"/>
    <w:rsid w:val="00404221"/>
    <w:rsid w:val="00404D84"/>
    <w:rsid w:val="0040537D"/>
    <w:rsid w:val="00405616"/>
    <w:rsid w:val="00405C35"/>
    <w:rsid w:val="004063BB"/>
    <w:rsid w:val="004105B0"/>
    <w:rsid w:val="00416A42"/>
    <w:rsid w:val="00424E2F"/>
    <w:rsid w:val="00425336"/>
    <w:rsid w:val="0042682D"/>
    <w:rsid w:val="004306CF"/>
    <w:rsid w:val="004322EE"/>
    <w:rsid w:val="004417EE"/>
    <w:rsid w:val="00441F5A"/>
    <w:rsid w:val="00445603"/>
    <w:rsid w:val="004464EF"/>
    <w:rsid w:val="00452649"/>
    <w:rsid w:val="00454B5D"/>
    <w:rsid w:val="00454EA3"/>
    <w:rsid w:val="00463CCD"/>
    <w:rsid w:val="004658E0"/>
    <w:rsid w:val="004659CC"/>
    <w:rsid w:val="0046699A"/>
    <w:rsid w:val="00470688"/>
    <w:rsid w:val="00471A88"/>
    <w:rsid w:val="00473D09"/>
    <w:rsid w:val="00474EBB"/>
    <w:rsid w:val="00480B08"/>
    <w:rsid w:val="0048180F"/>
    <w:rsid w:val="00482567"/>
    <w:rsid w:val="0048471C"/>
    <w:rsid w:val="00490927"/>
    <w:rsid w:val="00492AF2"/>
    <w:rsid w:val="0049777B"/>
    <w:rsid w:val="004A2277"/>
    <w:rsid w:val="004A2B06"/>
    <w:rsid w:val="004A3463"/>
    <w:rsid w:val="004A3D55"/>
    <w:rsid w:val="004A4354"/>
    <w:rsid w:val="004A7B9B"/>
    <w:rsid w:val="004B07E0"/>
    <w:rsid w:val="004B1038"/>
    <w:rsid w:val="004B1B00"/>
    <w:rsid w:val="004B358C"/>
    <w:rsid w:val="004B7E7A"/>
    <w:rsid w:val="004C1167"/>
    <w:rsid w:val="004C24E3"/>
    <w:rsid w:val="004C5C99"/>
    <w:rsid w:val="004D03DC"/>
    <w:rsid w:val="004D0950"/>
    <w:rsid w:val="004E1690"/>
    <w:rsid w:val="004E2439"/>
    <w:rsid w:val="004F0CCA"/>
    <w:rsid w:val="004F2C60"/>
    <w:rsid w:val="004F3C33"/>
    <w:rsid w:val="004F556C"/>
    <w:rsid w:val="00500717"/>
    <w:rsid w:val="00501744"/>
    <w:rsid w:val="00502D04"/>
    <w:rsid w:val="00507DBA"/>
    <w:rsid w:val="00511B30"/>
    <w:rsid w:val="0051287D"/>
    <w:rsid w:val="005206FA"/>
    <w:rsid w:val="00520828"/>
    <w:rsid w:val="00520CB2"/>
    <w:rsid w:val="005266FF"/>
    <w:rsid w:val="00527AE1"/>
    <w:rsid w:val="005307A1"/>
    <w:rsid w:val="0053477E"/>
    <w:rsid w:val="00535901"/>
    <w:rsid w:val="00536602"/>
    <w:rsid w:val="005367FA"/>
    <w:rsid w:val="00537DC0"/>
    <w:rsid w:val="00541BCE"/>
    <w:rsid w:val="005454FE"/>
    <w:rsid w:val="00545CB9"/>
    <w:rsid w:val="00552D39"/>
    <w:rsid w:val="0055361D"/>
    <w:rsid w:val="00556D84"/>
    <w:rsid w:val="00557661"/>
    <w:rsid w:val="0055779E"/>
    <w:rsid w:val="0056510B"/>
    <w:rsid w:val="005719CC"/>
    <w:rsid w:val="00571B1F"/>
    <w:rsid w:val="005721A4"/>
    <w:rsid w:val="00574C3A"/>
    <w:rsid w:val="005760D6"/>
    <w:rsid w:val="00577EF6"/>
    <w:rsid w:val="0058067E"/>
    <w:rsid w:val="005828A3"/>
    <w:rsid w:val="00583B19"/>
    <w:rsid w:val="0059109D"/>
    <w:rsid w:val="00593927"/>
    <w:rsid w:val="005957E0"/>
    <w:rsid w:val="005A2B51"/>
    <w:rsid w:val="005A3567"/>
    <w:rsid w:val="005A3A8C"/>
    <w:rsid w:val="005A54DC"/>
    <w:rsid w:val="005A6525"/>
    <w:rsid w:val="005A77AE"/>
    <w:rsid w:val="005B0C22"/>
    <w:rsid w:val="005B2001"/>
    <w:rsid w:val="005B4E80"/>
    <w:rsid w:val="005B6E57"/>
    <w:rsid w:val="005B73B5"/>
    <w:rsid w:val="005C28DF"/>
    <w:rsid w:val="005C2A5C"/>
    <w:rsid w:val="005C363F"/>
    <w:rsid w:val="005C3661"/>
    <w:rsid w:val="005C4102"/>
    <w:rsid w:val="005C7392"/>
    <w:rsid w:val="005C7545"/>
    <w:rsid w:val="005D10B3"/>
    <w:rsid w:val="005D156B"/>
    <w:rsid w:val="005D3728"/>
    <w:rsid w:val="005D379B"/>
    <w:rsid w:val="005E3137"/>
    <w:rsid w:val="005E45CC"/>
    <w:rsid w:val="005E5D32"/>
    <w:rsid w:val="005E60F5"/>
    <w:rsid w:val="005E74D2"/>
    <w:rsid w:val="005F1D5F"/>
    <w:rsid w:val="005F3966"/>
    <w:rsid w:val="005F4A42"/>
    <w:rsid w:val="005F6A95"/>
    <w:rsid w:val="005F7B35"/>
    <w:rsid w:val="00600559"/>
    <w:rsid w:val="006045CA"/>
    <w:rsid w:val="006051D1"/>
    <w:rsid w:val="00605E77"/>
    <w:rsid w:val="00607A23"/>
    <w:rsid w:val="006111B8"/>
    <w:rsid w:val="00611D3A"/>
    <w:rsid w:val="00612D94"/>
    <w:rsid w:val="00612DE8"/>
    <w:rsid w:val="00613D61"/>
    <w:rsid w:val="006148B6"/>
    <w:rsid w:val="006149F0"/>
    <w:rsid w:val="0061699A"/>
    <w:rsid w:val="00617831"/>
    <w:rsid w:val="00620F6A"/>
    <w:rsid w:val="0062304B"/>
    <w:rsid w:val="006236F2"/>
    <w:rsid w:val="00625115"/>
    <w:rsid w:val="00627957"/>
    <w:rsid w:val="006309D9"/>
    <w:rsid w:val="006310AD"/>
    <w:rsid w:val="006340F8"/>
    <w:rsid w:val="006346E4"/>
    <w:rsid w:val="006346ED"/>
    <w:rsid w:val="006347A9"/>
    <w:rsid w:val="006407CF"/>
    <w:rsid w:val="006445BC"/>
    <w:rsid w:val="00645313"/>
    <w:rsid w:val="00645452"/>
    <w:rsid w:val="006454B7"/>
    <w:rsid w:val="00646D97"/>
    <w:rsid w:val="00647559"/>
    <w:rsid w:val="00650E67"/>
    <w:rsid w:val="00653557"/>
    <w:rsid w:val="006547C7"/>
    <w:rsid w:val="0065562E"/>
    <w:rsid w:val="00656419"/>
    <w:rsid w:val="00656910"/>
    <w:rsid w:val="00660114"/>
    <w:rsid w:val="006637A8"/>
    <w:rsid w:val="006714A1"/>
    <w:rsid w:val="00671891"/>
    <w:rsid w:val="00671BDC"/>
    <w:rsid w:val="0067474F"/>
    <w:rsid w:val="00674D29"/>
    <w:rsid w:val="00675177"/>
    <w:rsid w:val="0067586D"/>
    <w:rsid w:val="00676ACC"/>
    <w:rsid w:val="00684116"/>
    <w:rsid w:val="00690E3C"/>
    <w:rsid w:val="00691FB9"/>
    <w:rsid w:val="0069420C"/>
    <w:rsid w:val="006A0056"/>
    <w:rsid w:val="006A4CB9"/>
    <w:rsid w:val="006A4E25"/>
    <w:rsid w:val="006A5DBD"/>
    <w:rsid w:val="006A61F2"/>
    <w:rsid w:val="006A6F78"/>
    <w:rsid w:val="006B08A7"/>
    <w:rsid w:val="006B3795"/>
    <w:rsid w:val="006B3D85"/>
    <w:rsid w:val="006B7DFC"/>
    <w:rsid w:val="006C030B"/>
    <w:rsid w:val="006C03D7"/>
    <w:rsid w:val="006C049D"/>
    <w:rsid w:val="006C6146"/>
    <w:rsid w:val="006C67FD"/>
    <w:rsid w:val="006C7EAD"/>
    <w:rsid w:val="006D136D"/>
    <w:rsid w:val="006D669A"/>
    <w:rsid w:val="006D69E8"/>
    <w:rsid w:val="006E06F4"/>
    <w:rsid w:val="006E2632"/>
    <w:rsid w:val="006E3CE7"/>
    <w:rsid w:val="006E3FC0"/>
    <w:rsid w:val="006E43E7"/>
    <w:rsid w:val="006E487A"/>
    <w:rsid w:val="006E4A41"/>
    <w:rsid w:val="006F4509"/>
    <w:rsid w:val="006F5AB3"/>
    <w:rsid w:val="006F5C2D"/>
    <w:rsid w:val="006F61DB"/>
    <w:rsid w:val="006F722C"/>
    <w:rsid w:val="00700D59"/>
    <w:rsid w:val="00702936"/>
    <w:rsid w:val="00703C13"/>
    <w:rsid w:val="00704FE0"/>
    <w:rsid w:val="0070761F"/>
    <w:rsid w:val="007112C6"/>
    <w:rsid w:val="00712B2B"/>
    <w:rsid w:val="0071558B"/>
    <w:rsid w:val="00716705"/>
    <w:rsid w:val="00716B34"/>
    <w:rsid w:val="00720264"/>
    <w:rsid w:val="00722391"/>
    <w:rsid w:val="00722AA8"/>
    <w:rsid w:val="00730DE7"/>
    <w:rsid w:val="007321FC"/>
    <w:rsid w:val="007350AE"/>
    <w:rsid w:val="00741D9D"/>
    <w:rsid w:val="007430DE"/>
    <w:rsid w:val="007445EC"/>
    <w:rsid w:val="00744878"/>
    <w:rsid w:val="00746A7B"/>
    <w:rsid w:val="00746D14"/>
    <w:rsid w:val="00751CCB"/>
    <w:rsid w:val="0075571B"/>
    <w:rsid w:val="00760C00"/>
    <w:rsid w:val="00761A27"/>
    <w:rsid w:val="007635AA"/>
    <w:rsid w:val="0076425A"/>
    <w:rsid w:val="00765752"/>
    <w:rsid w:val="00772B0E"/>
    <w:rsid w:val="00773C38"/>
    <w:rsid w:val="007744CC"/>
    <w:rsid w:val="0078064A"/>
    <w:rsid w:val="00782800"/>
    <w:rsid w:val="00783C20"/>
    <w:rsid w:val="007849CB"/>
    <w:rsid w:val="0078541D"/>
    <w:rsid w:val="00791118"/>
    <w:rsid w:val="00791F28"/>
    <w:rsid w:val="00793DD4"/>
    <w:rsid w:val="00795F5C"/>
    <w:rsid w:val="00796A89"/>
    <w:rsid w:val="00797127"/>
    <w:rsid w:val="007A62A1"/>
    <w:rsid w:val="007B1AE1"/>
    <w:rsid w:val="007B259D"/>
    <w:rsid w:val="007B3457"/>
    <w:rsid w:val="007B609A"/>
    <w:rsid w:val="007C149A"/>
    <w:rsid w:val="007C3C8B"/>
    <w:rsid w:val="007C44A4"/>
    <w:rsid w:val="007D1619"/>
    <w:rsid w:val="007D370D"/>
    <w:rsid w:val="007D5328"/>
    <w:rsid w:val="007D6150"/>
    <w:rsid w:val="007D6260"/>
    <w:rsid w:val="007E157A"/>
    <w:rsid w:val="007E2570"/>
    <w:rsid w:val="007F012D"/>
    <w:rsid w:val="007F1867"/>
    <w:rsid w:val="007F4A89"/>
    <w:rsid w:val="00800178"/>
    <w:rsid w:val="00800208"/>
    <w:rsid w:val="00800554"/>
    <w:rsid w:val="008026D1"/>
    <w:rsid w:val="00802BBD"/>
    <w:rsid w:val="00802C48"/>
    <w:rsid w:val="0080522E"/>
    <w:rsid w:val="00805332"/>
    <w:rsid w:val="00810E6A"/>
    <w:rsid w:val="0081503A"/>
    <w:rsid w:val="0081612D"/>
    <w:rsid w:val="00816962"/>
    <w:rsid w:val="00821DD0"/>
    <w:rsid w:val="00822612"/>
    <w:rsid w:val="00822AFA"/>
    <w:rsid w:val="00823679"/>
    <w:rsid w:val="008254CA"/>
    <w:rsid w:val="00826C5B"/>
    <w:rsid w:val="00827329"/>
    <w:rsid w:val="0082787B"/>
    <w:rsid w:val="00831C6B"/>
    <w:rsid w:val="008323D2"/>
    <w:rsid w:val="00832A04"/>
    <w:rsid w:val="0084020F"/>
    <w:rsid w:val="00841161"/>
    <w:rsid w:val="008418BF"/>
    <w:rsid w:val="00846A01"/>
    <w:rsid w:val="0085075E"/>
    <w:rsid w:val="00852A2B"/>
    <w:rsid w:val="008545A2"/>
    <w:rsid w:val="008548A5"/>
    <w:rsid w:val="00855604"/>
    <w:rsid w:val="008563D6"/>
    <w:rsid w:val="00857A1F"/>
    <w:rsid w:val="00857F4A"/>
    <w:rsid w:val="0086128C"/>
    <w:rsid w:val="00861A08"/>
    <w:rsid w:val="00862B31"/>
    <w:rsid w:val="00867389"/>
    <w:rsid w:val="00870756"/>
    <w:rsid w:val="008726CC"/>
    <w:rsid w:val="00872D5D"/>
    <w:rsid w:val="00875BE0"/>
    <w:rsid w:val="00880385"/>
    <w:rsid w:val="008861FF"/>
    <w:rsid w:val="0088724D"/>
    <w:rsid w:val="008907D8"/>
    <w:rsid w:val="00893464"/>
    <w:rsid w:val="00894AC5"/>
    <w:rsid w:val="00895189"/>
    <w:rsid w:val="0089728E"/>
    <w:rsid w:val="008A077A"/>
    <w:rsid w:val="008A0EA3"/>
    <w:rsid w:val="008A1534"/>
    <w:rsid w:val="008A164D"/>
    <w:rsid w:val="008A4930"/>
    <w:rsid w:val="008A54BC"/>
    <w:rsid w:val="008B0CFF"/>
    <w:rsid w:val="008B0F3D"/>
    <w:rsid w:val="008B156D"/>
    <w:rsid w:val="008B375B"/>
    <w:rsid w:val="008B3E4E"/>
    <w:rsid w:val="008B4BF7"/>
    <w:rsid w:val="008B510D"/>
    <w:rsid w:val="008B7812"/>
    <w:rsid w:val="008B7BEE"/>
    <w:rsid w:val="008C0343"/>
    <w:rsid w:val="008C0451"/>
    <w:rsid w:val="008C4C0C"/>
    <w:rsid w:val="008C4ED4"/>
    <w:rsid w:val="008D10EE"/>
    <w:rsid w:val="008D2306"/>
    <w:rsid w:val="008D4C26"/>
    <w:rsid w:val="008D6E4D"/>
    <w:rsid w:val="008D6E8B"/>
    <w:rsid w:val="008D7D34"/>
    <w:rsid w:val="008E1902"/>
    <w:rsid w:val="008E1BB1"/>
    <w:rsid w:val="008F1E58"/>
    <w:rsid w:val="008F227B"/>
    <w:rsid w:val="008F3B36"/>
    <w:rsid w:val="009017EE"/>
    <w:rsid w:val="00902F55"/>
    <w:rsid w:val="0090501E"/>
    <w:rsid w:val="00906F90"/>
    <w:rsid w:val="00910F2C"/>
    <w:rsid w:val="00911CF2"/>
    <w:rsid w:val="009132F9"/>
    <w:rsid w:val="00913AC5"/>
    <w:rsid w:val="00915953"/>
    <w:rsid w:val="00920632"/>
    <w:rsid w:val="00923E69"/>
    <w:rsid w:val="00927785"/>
    <w:rsid w:val="00932703"/>
    <w:rsid w:val="009365BF"/>
    <w:rsid w:val="00936A99"/>
    <w:rsid w:val="00936C43"/>
    <w:rsid w:val="009406D8"/>
    <w:rsid w:val="009407BD"/>
    <w:rsid w:val="0094401B"/>
    <w:rsid w:val="009442E4"/>
    <w:rsid w:val="0094546B"/>
    <w:rsid w:val="0094595E"/>
    <w:rsid w:val="009476AD"/>
    <w:rsid w:val="00952499"/>
    <w:rsid w:val="00953575"/>
    <w:rsid w:val="0095604C"/>
    <w:rsid w:val="00956F6C"/>
    <w:rsid w:val="00957A8B"/>
    <w:rsid w:val="00960596"/>
    <w:rsid w:val="0096591D"/>
    <w:rsid w:val="00967FB9"/>
    <w:rsid w:val="00971EF5"/>
    <w:rsid w:val="009757F9"/>
    <w:rsid w:val="00975DAB"/>
    <w:rsid w:val="00975F7D"/>
    <w:rsid w:val="00977B69"/>
    <w:rsid w:val="009813E3"/>
    <w:rsid w:val="0098250C"/>
    <w:rsid w:val="00982B19"/>
    <w:rsid w:val="00982BD1"/>
    <w:rsid w:val="00984D8C"/>
    <w:rsid w:val="009903B0"/>
    <w:rsid w:val="00990E7E"/>
    <w:rsid w:val="00992B6C"/>
    <w:rsid w:val="00994171"/>
    <w:rsid w:val="00997F1A"/>
    <w:rsid w:val="009A101E"/>
    <w:rsid w:val="009A52DB"/>
    <w:rsid w:val="009A743B"/>
    <w:rsid w:val="009A7577"/>
    <w:rsid w:val="009B0A41"/>
    <w:rsid w:val="009B0AC2"/>
    <w:rsid w:val="009B64C5"/>
    <w:rsid w:val="009B6D82"/>
    <w:rsid w:val="009B752B"/>
    <w:rsid w:val="009B7DD7"/>
    <w:rsid w:val="009B7E30"/>
    <w:rsid w:val="009C05F8"/>
    <w:rsid w:val="009C0A91"/>
    <w:rsid w:val="009C2B7B"/>
    <w:rsid w:val="009C4081"/>
    <w:rsid w:val="009C4744"/>
    <w:rsid w:val="009C612D"/>
    <w:rsid w:val="009C779C"/>
    <w:rsid w:val="009D12D1"/>
    <w:rsid w:val="009D251F"/>
    <w:rsid w:val="009D3110"/>
    <w:rsid w:val="009D3F7C"/>
    <w:rsid w:val="009D76BE"/>
    <w:rsid w:val="009E0466"/>
    <w:rsid w:val="009E0EDB"/>
    <w:rsid w:val="009E1737"/>
    <w:rsid w:val="009E1C09"/>
    <w:rsid w:val="009E23D7"/>
    <w:rsid w:val="009E312B"/>
    <w:rsid w:val="009E5A01"/>
    <w:rsid w:val="009E68A0"/>
    <w:rsid w:val="009F000C"/>
    <w:rsid w:val="009F20DF"/>
    <w:rsid w:val="009F42B7"/>
    <w:rsid w:val="009F45E2"/>
    <w:rsid w:val="009F53A2"/>
    <w:rsid w:val="009F6431"/>
    <w:rsid w:val="00A0216B"/>
    <w:rsid w:val="00A06E9E"/>
    <w:rsid w:val="00A11F67"/>
    <w:rsid w:val="00A20680"/>
    <w:rsid w:val="00A21628"/>
    <w:rsid w:val="00A26C84"/>
    <w:rsid w:val="00A31F17"/>
    <w:rsid w:val="00A34790"/>
    <w:rsid w:val="00A34DBE"/>
    <w:rsid w:val="00A34E51"/>
    <w:rsid w:val="00A37A76"/>
    <w:rsid w:val="00A37F2F"/>
    <w:rsid w:val="00A37F3E"/>
    <w:rsid w:val="00A400F8"/>
    <w:rsid w:val="00A4266B"/>
    <w:rsid w:val="00A461C0"/>
    <w:rsid w:val="00A465C7"/>
    <w:rsid w:val="00A500B7"/>
    <w:rsid w:val="00A50970"/>
    <w:rsid w:val="00A52554"/>
    <w:rsid w:val="00A53055"/>
    <w:rsid w:val="00A61EB9"/>
    <w:rsid w:val="00A643E3"/>
    <w:rsid w:val="00A712D1"/>
    <w:rsid w:val="00A767E1"/>
    <w:rsid w:val="00A8039C"/>
    <w:rsid w:val="00A81DCE"/>
    <w:rsid w:val="00A82056"/>
    <w:rsid w:val="00A827FE"/>
    <w:rsid w:val="00A83431"/>
    <w:rsid w:val="00A861CC"/>
    <w:rsid w:val="00A924DF"/>
    <w:rsid w:val="00A932B5"/>
    <w:rsid w:val="00A96431"/>
    <w:rsid w:val="00A97CEC"/>
    <w:rsid w:val="00AA0220"/>
    <w:rsid w:val="00AA1475"/>
    <w:rsid w:val="00AA14DA"/>
    <w:rsid w:val="00AA4EE0"/>
    <w:rsid w:val="00AA5D8F"/>
    <w:rsid w:val="00AA7A67"/>
    <w:rsid w:val="00AB3A02"/>
    <w:rsid w:val="00AB5D13"/>
    <w:rsid w:val="00AB61E7"/>
    <w:rsid w:val="00AC0E60"/>
    <w:rsid w:val="00AC39CB"/>
    <w:rsid w:val="00AC52EF"/>
    <w:rsid w:val="00AC5589"/>
    <w:rsid w:val="00AC6050"/>
    <w:rsid w:val="00AC6134"/>
    <w:rsid w:val="00AC69C0"/>
    <w:rsid w:val="00AC6F0D"/>
    <w:rsid w:val="00AC727E"/>
    <w:rsid w:val="00AC7AF6"/>
    <w:rsid w:val="00AD4BC4"/>
    <w:rsid w:val="00AD644E"/>
    <w:rsid w:val="00AD6B3A"/>
    <w:rsid w:val="00AD7390"/>
    <w:rsid w:val="00AE255F"/>
    <w:rsid w:val="00AE2CE1"/>
    <w:rsid w:val="00AE2FE7"/>
    <w:rsid w:val="00AE3536"/>
    <w:rsid w:val="00AE5985"/>
    <w:rsid w:val="00AF30BB"/>
    <w:rsid w:val="00AF310D"/>
    <w:rsid w:val="00AF71EA"/>
    <w:rsid w:val="00B00F95"/>
    <w:rsid w:val="00B0161D"/>
    <w:rsid w:val="00B02535"/>
    <w:rsid w:val="00B1017B"/>
    <w:rsid w:val="00B11D20"/>
    <w:rsid w:val="00B125EB"/>
    <w:rsid w:val="00B17ADF"/>
    <w:rsid w:val="00B20918"/>
    <w:rsid w:val="00B22EAF"/>
    <w:rsid w:val="00B23853"/>
    <w:rsid w:val="00B23C01"/>
    <w:rsid w:val="00B25FDC"/>
    <w:rsid w:val="00B30C72"/>
    <w:rsid w:val="00B33F26"/>
    <w:rsid w:val="00B45E12"/>
    <w:rsid w:val="00B46AC5"/>
    <w:rsid w:val="00B501D2"/>
    <w:rsid w:val="00B50502"/>
    <w:rsid w:val="00B5222A"/>
    <w:rsid w:val="00B5248F"/>
    <w:rsid w:val="00B52628"/>
    <w:rsid w:val="00B53475"/>
    <w:rsid w:val="00B54E7B"/>
    <w:rsid w:val="00B56985"/>
    <w:rsid w:val="00B570C6"/>
    <w:rsid w:val="00B572F4"/>
    <w:rsid w:val="00B57601"/>
    <w:rsid w:val="00B6023D"/>
    <w:rsid w:val="00B60262"/>
    <w:rsid w:val="00B632AA"/>
    <w:rsid w:val="00B6334E"/>
    <w:rsid w:val="00B658F8"/>
    <w:rsid w:val="00B65FEF"/>
    <w:rsid w:val="00B700B4"/>
    <w:rsid w:val="00B71C2F"/>
    <w:rsid w:val="00B734A9"/>
    <w:rsid w:val="00B7466C"/>
    <w:rsid w:val="00B74EB4"/>
    <w:rsid w:val="00B76A94"/>
    <w:rsid w:val="00B80404"/>
    <w:rsid w:val="00B82DBA"/>
    <w:rsid w:val="00B836FF"/>
    <w:rsid w:val="00B85372"/>
    <w:rsid w:val="00B877E0"/>
    <w:rsid w:val="00B94111"/>
    <w:rsid w:val="00B9444A"/>
    <w:rsid w:val="00B949DF"/>
    <w:rsid w:val="00B94EAF"/>
    <w:rsid w:val="00B95331"/>
    <w:rsid w:val="00BA4201"/>
    <w:rsid w:val="00BA7D4B"/>
    <w:rsid w:val="00BA7FC2"/>
    <w:rsid w:val="00BB0E07"/>
    <w:rsid w:val="00BB4FEC"/>
    <w:rsid w:val="00BB63E5"/>
    <w:rsid w:val="00BC1D5D"/>
    <w:rsid w:val="00BC4A77"/>
    <w:rsid w:val="00BC4E5C"/>
    <w:rsid w:val="00BC6D85"/>
    <w:rsid w:val="00BD06D6"/>
    <w:rsid w:val="00BD4078"/>
    <w:rsid w:val="00BD4239"/>
    <w:rsid w:val="00BD54AD"/>
    <w:rsid w:val="00BD5E1B"/>
    <w:rsid w:val="00BE0FF5"/>
    <w:rsid w:val="00BE2938"/>
    <w:rsid w:val="00BE2F33"/>
    <w:rsid w:val="00BE3670"/>
    <w:rsid w:val="00BE38D3"/>
    <w:rsid w:val="00BE56AD"/>
    <w:rsid w:val="00BE5795"/>
    <w:rsid w:val="00BE5C60"/>
    <w:rsid w:val="00BE68E5"/>
    <w:rsid w:val="00BE72B5"/>
    <w:rsid w:val="00BE750A"/>
    <w:rsid w:val="00BE7786"/>
    <w:rsid w:val="00BE7FBB"/>
    <w:rsid w:val="00BF067F"/>
    <w:rsid w:val="00BF24DC"/>
    <w:rsid w:val="00BF3AAB"/>
    <w:rsid w:val="00BF43DD"/>
    <w:rsid w:val="00BF46A9"/>
    <w:rsid w:val="00BF5E87"/>
    <w:rsid w:val="00BF65A1"/>
    <w:rsid w:val="00BF675C"/>
    <w:rsid w:val="00BF76A6"/>
    <w:rsid w:val="00C025C4"/>
    <w:rsid w:val="00C03CB1"/>
    <w:rsid w:val="00C0690B"/>
    <w:rsid w:val="00C0698D"/>
    <w:rsid w:val="00C0713F"/>
    <w:rsid w:val="00C07A26"/>
    <w:rsid w:val="00C100E8"/>
    <w:rsid w:val="00C133FA"/>
    <w:rsid w:val="00C14482"/>
    <w:rsid w:val="00C168AE"/>
    <w:rsid w:val="00C203E6"/>
    <w:rsid w:val="00C23C1D"/>
    <w:rsid w:val="00C3358B"/>
    <w:rsid w:val="00C33EA3"/>
    <w:rsid w:val="00C408B3"/>
    <w:rsid w:val="00C41F4A"/>
    <w:rsid w:val="00C4466F"/>
    <w:rsid w:val="00C44993"/>
    <w:rsid w:val="00C47406"/>
    <w:rsid w:val="00C50688"/>
    <w:rsid w:val="00C518B2"/>
    <w:rsid w:val="00C52360"/>
    <w:rsid w:val="00C55526"/>
    <w:rsid w:val="00C55DD4"/>
    <w:rsid w:val="00C562DF"/>
    <w:rsid w:val="00C56C48"/>
    <w:rsid w:val="00C57328"/>
    <w:rsid w:val="00C6064D"/>
    <w:rsid w:val="00C618ED"/>
    <w:rsid w:val="00C623F5"/>
    <w:rsid w:val="00C66642"/>
    <w:rsid w:val="00C6741A"/>
    <w:rsid w:val="00C72860"/>
    <w:rsid w:val="00C7407E"/>
    <w:rsid w:val="00C76B52"/>
    <w:rsid w:val="00C7734A"/>
    <w:rsid w:val="00C80C03"/>
    <w:rsid w:val="00C82649"/>
    <w:rsid w:val="00C835CB"/>
    <w:rsid w:val="00C90616"/>
    <w:rsid w:val="00C90867"/>
    <w:rsid w:val="00C91EC6"/>
    <w:rsid w:val="00C93E8F"/>
    <w:rsid w:val="00C94E60"/>
    <w:rsid w:val="00C95993"/>
    <w:rsid w:val="00C96AEE"/>
    <w:rsid w:val="00CA2F0F"/>
    <w:rsid w:val="00CA3A9E"/>
    <w:rsid w:val="00CA7D80"/>
    <w:rsid w:val="00CB1D0B"/>
    <w:rsid w:val="00CB1E1D"/>
    <w:rsid w:val="00CB7E85"/>
    <w:rsid w:val="00CC19E6"/>
    <w:rsid w:val="00CC3020"/>
    <w:rsid w:val="00CC37B5"/>
    <w:rsid w:val="00CC3B41"/>
    <w:rsid w:val="00CC3B88"/>
    <w:rsid w:val="00CC4206"/>
    <w:rsid w:val="00CC4340"/>
    <w:rsid w:val="00CC52BE"/>
    <w:rsid w:val="00CC5CA1"/>
    <w:rsid w:val="00CD42B1"/>
    <w:rsid w:val="00CD76B3"/>
    <w:rsid w:val="00CD7D53"/>
    <w:rsid w:val="00CE0443"/>
    <w:rsid w:val="00CE172A"/>
    <w:rsid w:val="00CE4F2A"/>
    <w:rsid w:val="00CF1814"/>
    <w:rsid w:val="00CF56DE"/>
    <w:rsid w:val="00CF5BF7"/>
    <w:rsid w:val="00D000CA"/>
    <w:rsid w:val="00D02CAD"/>
    <w:rsid w:val="00D03812"/>
    <w:rsid w:val="00D03A86"/>
    <w:rsid w:val="00D046D2"/>
    <w:rsid w:val="00D04DAC"/>
    <w:rsid w:val="00D05184"/>
    <w:rsid w:val="00D0563D"/>
    <w:rsid w:val="00D0655B"/>
    <w:rsid w:val="00D078E5"/>
    <w:rsid w:val="00D101D8"/>
    <w:rsid w:val="00D105BB"/>
    <w:rsid w:val="00D10C6F"/>
    <w:rsid w:val="00D11703"/>
    <w:rsid w:val="00D120C4"/>
    <w:rsid w:val="00D1391C"/>
    <w:rsid w:val="00D14459"/>
    <w:rsid w:val="00D159D7"/>
    <w:rsid w:val="00D170A2"/>
    <w:rsid w:val="00D21631"/>
    <w:rsid w:val="00D22D9B"/>
    <w:rsid w:val="00D23220"/>
    <w:rsid w:val="00D2361A"/>
    <w:rsid w:val="00D27932"/>
    <w:rsid w:val="00D314BF"/>
    <w:rsid w:val="00D31BF0"/>
    <w:rsid w:val="00D31CE7"/>
    <w:rsid w:val="00D325C3"/>
    <w:rsid w:val="00D3510D"/>
    <w:rsid w:val="00D3578C"/>
    <w:rsid w:val="00D35F24"/>
    <w:rsid w:val="00D444FD"/>
    <w:rsid w:val="00D51284"/>
    <w:rsid w:val="00D52038"/>
    <w:rsid w:val="00D5327A"/>
    <w:rsid w:val="00D533D2"/>
    <w:rsid w:val="00D55F24"/>
    <w:rsid w:val="00D564DF"/>
    <w:rsid w:val="00D56845"/>
    <w:rsid w:val="00D570E3"/>
    <w:rsid w:val="00D6061A"/>
    <w:rsid w:val="00D65534"/>
    <w:rsid w:val="00D70325"/>
    <w:rsid w:val="00D70726"/>
    <w:rsid w:val="00D711FB"/>
    <w:rsid w:val="00D72128"/>
    <w:rsid w:val="00D761A7"/>
    <w:rsid w:val="00D802D6"/>
    <w:rsid w:val="00D81A30"/>
    <w:rsid w:val="00D85BEA"/>
    <w:rsid w:val="00D8745E"/>
    <w:rsid w:val="00D9227C"/>
    <w:rsid w:val="00D949CB"/>
    <w:rsid w:val="00DA108A"/>
    <w:rsid w:val="00DA4778"/>
    <w:rsid w:val="00DB1E91"/>
    <w:rsid w:val="00DB3549"/>
    <w:rsid w:val="00DB4285"/>
    <w:rsid w:val="00DB5A06"/>
    <w:rsid w:val="00DB6CF9"/>
    <w:rsid w:val="00DC0EE2"/>
    <w:rsid w:val="00DC2C0B"/>
    <w:rsid w:val="00DD06D2"/>
    <w:rsid w:val="00DD1EDA"/>
    <w:rsid w:val="00DD3EE3"/>
    <w:rsid w:val="00DD6EF4"/>
    <w:rsid w:val="00DE1FBF"/>
    <w:rsid w:val="00DE215B"/>
    <w:rsid w:val="00DF1C6D"/>
    <w:rsid w:val="00DF1DBD"/>
    <w:rsid w:val="00DF2E2D"/>
    <w:rsid w:val="00DF34D7"/>
    <w:rsid w:val="00DF5A2C"/>
    <w:rsid w:val="00E02A8F"/>
    <w:rsid w:val="00E05597"/>
    <w:rsid w:val="00E07F67"/>
    <w:rsid w:val="00E10A32"/>
    <w:rsid w:val="00E10FA2"/>
    <w:rsid w:val="00E131C2"/>
    <w:rsid w:val="00E13686"/>
    <w:rsid w:val="00E14B7F"/>
    <w:rsid w:val="00E156C0"/>
    <w:rsid w:val="00E171AB"/>
    <w:rsid w:val="00E1770A"/>
    <w:rsid w:val="00E209F4"/>
    <w:rsid w:val="00E20FA0"/>
    <w:rsid w:val="00E216D0"/>
    <w:rsid w:val="00E24134"/>
    <w:rsid w:val="00E24CB1"/>
    <w:rsid w:val="00E34EC1"/>
    <w:rsid w:val="00E401F3"/>
    <w:rsid w:val="00E41554"/>
    <w:rsid w:val="00E4277C"/>
    <w:rsid w:val="00E43997"/>
    <w:rsid w:val="00E43E95"/>
    <w:rsid w:val="00E5020D"/>
    <w:rsid w:val="00E540FC"/>
    <w:rsid w:val="00E5433C"/>
    <w:rsid w:val="00E55335"/>
    <w:rsid w:val="00E61E02"/>
    <w:rsid w:val="00E64F34"/>
    <w:rsid w:val="00E666D6"/>
    <w:rsid w:val="00E67359"/>
    <w:rsid w:val="00E674B5"/>
    <w:rsid w:val="00E67FBF"/>
    <w:rsid w:val="00E70D35"/>
    <w:rsid w:val="00E73E83"/>
    <w:rsid w:val="00E74CBE"/>
    <w:rsid w:val="00E74FB8"/>
    <w:rsid w:val="00E75B0A"/>
    <w:rsid w:val="00E76D12"/>
    <w:rsid w:val="00E80CC7"/>
    <w:rsid w:val="00E81963"/>
    <w:rsid w:val="00E84518"/>
    <w:rsid w:val="00E944DE"/>
    <w:rsid w:val="00E951C8"/>
    <w:rsid w:val="00E958E3"/>
    <w:rsid w:val="00E975FC"/>
    <w:rsid w:val="00E976C4"/>
    <w:rsid w:val="00EA0673"/>
    <w:rsid w:val="00EA4812"/>
    <w:rsid w:val="00EA4C73"/>
    <w:rsid w:val="00EB22E8"/>
    <w:rsid w:val="00EB339A"/>
    <w:rsid w:val="00EB5AD2"/>
    <w:rsid w:val="00EB64EC"/>
    <w:rsid w:val="00EC0122"/>
    <w:rsid w:val="00EC0A86"/>
    <w:rsid w:val="00EC2FA3"/>
    <w:rsid w:val="00EC48B9"/>
    <w:rsid w:val="00EC7067"/>
    <w:rsid w:val="00ED2756"/>
    <w:rsid w:val="00ED418B"/>
    <w:rsid w:val="00ED48B8"/>
    <w:rsid w:val="00ED4FDB"/>
    <w:rsid w:val="00ED6E20"/>
    <w:rsid w:val="00EE32AF"/>
    <w:rsid w:val="00EE6179"/>
    <w:rsid w:val="00EE6F80"/>
    <w:rsid w:val="00EE7DCE"/>
    <w:rsid w:val="00EE7FD9"/>
    <w:rsid w:val="00EF0E08"/>
    <w:rsid w:val="00EF13EC"/>
    <w:rsid w:val="00EF2CAD"/>
    <w:rsid w:val="00EF5198"/>
    <w:rsid w:val="00F02854"/>
    <w:rsid w:val="00F02DBE"/>
    <w:rsid w:val="00F0373D"/>
    <w:rsid w:val="00F03E07"/>
    <w:rsid w:val="00F10AC7"/>
    <w:rsid w:val="00F12654"/>
    <w:rsid w:val="00F13337"/>
    <w:rsid w:val="00F15095"/>
    <w:rsid w:val="00F2048E"/>
    <w:rsid w:val="00F217DF"/>
    <w:rsid w:val="00F27F0D"/>
    <w:rsid w:val="00F30D4C"/>
    <w:rsid w:val="00F30E6B"/>
    <w:rsid w:val="00F330E5"/>
    <w:rsid w:val="00F332CF"/>
    <w:rsid w:val="00F33F66"/>
    <w:rsid w:val="00F34D15"/>
    <w:rsid w:val="00F36078"/>
    <w:rsid w:val="00F37783"/>
    <w:rsid w:val="00F43523"/>
    <w:rsid w:val="00F50048"/>
    <w:rsid w:val="00F513CF"/>
    <w:rsid w:val="00F51837"/>
    <w:rsid w:val="00F5741C"/>
    <w:rsid w:val="00F57F57"/>
    <w:rsid w:val="00F61560"/>
    <w:rsid w:val="00F63BBD"/>
    <w:rsid w:val="00F647EF"/>
    <w:rsid w:val="00F660D6"/>
    <w:rsid w:val="00F66D80"/>
    <w:rsid w:val="00F67870"/>
    <w:rsid w:val="00F7222C"/>
    <w:rsid w:val="00F83C40"/>
    <w:rsid w:val="00F84570"/>
    <w:rsid w:val="00F85A60"/>
    <w:rsid w:val="00F85A85"/>
    <w:rsid w:val="00F87C9A"/>
    <w:rsid w:val="00F91D86"/>
    <w:rsid w:val="00F925D5"/>
    <w:rsid w:val="00F9319F"/>
    <w:rsid w:val="00F95275"/>
    <w:rsid w:val="00F9528D"/>
    <w:rsid w:val="00F96363"/>
    <w:rsid w:val="00F96BEA"/>
    <w:rsid w:val="00FA2AC9"/>
    <w:rsid w:val="00FA53B6"/>
    <w:rsid w:val="00FA5839"/>
    <w:rsid w:val="00FA63B1"/>
    <w:rsid w:val="00FA7062"/>
    <w:rsid w:val="00FA7D3B"/>
    <w:rsid w:val="00FB2B68"/>
    <w:rsid w:val="00FB3762"/>
    <w:rsid w:val="00FB4150"/>
    <w:rsid w:val="00FB50CE"/>
    <w:rsid w:val="00FC02A1"/>
    <w:rsid w:val="00FC15FD"/>
    <w:rsid w:val="00FC164E"/>
    <w:rsid w:val="00FC26A6"/>
    <w:rsid w:val="00FC3B1F"/>
    <w:rsid w:val="00FC7506"/>
    <w:rsid w:val="00FD2066"/>
    <w:rsid w:val="00FD2B1F"/>
    <w:rsid w:val="00FD2F2C"/>
    <w:rsid w:val="00FD5394"/>
    <w:rsid w:val="00FE02FC"/>
    <w:rsid w:val="00FE187D"/>
    <w:rsid w:val="00FE220A"/>
    <w:rsid w:val="00FE2CF1"/>
    <w:rsid w:val="00FF085F"/>
    <w:rsid w:val="00FF115B"/>
    <w:rsid w:val="00FF1F68"/>
    <w:rsid w:val="00FF3631"/>
    <w:rsid w:val="00FF5832"/>
    <w:rsid w:val="00FF75E4"/>
    <w:rsid w:val="18E85A27"/>
    <w:rsid w:val="6883A37F"/>
    <w:rsid w:val="706A3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9CFD70"/>
  <w15:chartTrackingRefBased/>
  <w15:docId w15:val="{BA1D0EF0-0149-43FA-98E7-2BD450C7A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6D9"/>
    <w:rPr>
      <w:rFonts w:ascii="Times New Roman" w:hAnsi="Times New Roman"/>
    </w:rPr>
  </w:style>
  <w:style w:type="paragraph" w:styleId="Titre1">
    <w:name w:val="heading 1"/>
    <w:basedOn w:val="Normal"/>
    <w:link w:val="Titre1Car"/>
    <w:uiPriority w:val="9"/>
    <w:qFormat/>
    <w:rsid w:val="004D0950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43E72"/>
    <w:pPr>
      <w:ind w:left="720"/>
      <w:contextualSpacing/>
    </w:pPr>
  </w:style>
  <w:style w:type="paragraph" w:customStyle="1" w:styleId="chapter-para">
    <w:name w:val="chapter-para"/>
    <w:basedOn w:val="Normal"/>
    <w:rsid w:val="00F87C9A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GB" w:eastAsia="en-GB"/>
    </w:rPr>
  </w:style>
  <w:style w:type="character" w:styleId="Marquedecommentaire">
    <w:name w:val="annotation reference"/>
    <w:basedOn w:val="Policepardfaut"/>
    <w:uiPriority w:val="99"/>
    <w:semiHidden/>
    <w:unhideWhenUsed/>
    <w:rsid w:val="00FE220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E220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E220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E220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E220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E22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E220A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0C2425"/>
    <w:pPr>
      <w:spacing w:after="0" w:line="240" w:lineRule="auto"/>
    </w:pPr>
  </w:style>
  <w:style w:type="character" w:styleId="Numrodeligne">
    <w:name w:val="line number"/>
    <w:basedOn w:val="Policepardfaut"/>
    <w:uiPriority w:val="99"/>
    <w:semiHidden/>
    <w:unhideWhenUsed/>
    <w:rsid w:val="00104188"/>
  </w:style>
  <w:style w:type="paragraph" w:customStyle="1" w:styleId="Bibliographie1">
    <w:name w:val="Bibliographie1"/>
    <w:basedOn w:val="Normal"/>
    <w:link w:val="BibliographyCar"/>
    <w:rsid w:val="009A101E"/>
    <w:pPr>
      <w:tabs>
        <w:tab w:val="left" w:pos="500"/>
      </w:tabs>
      <w:spacing w:after="240" w:line="240" w:lineRule="auto"/>
      <w:ind w:left="504" w:hanging="504"/>
      <w:jc w:val="both"/>
    </w:pPr>
    <w:rPr>
      <w:rFonts w:cstheme="minorHAnsi"/>
      <w:color w:val="000000" w:themeColor="text1"/>
      <w:lang w:val="en-US"/>
    </w:rPr>
  </w:style>
  <w:style w:type="character" w:customStyle="1" w:styleId="BibliographyCar">
    <w:name w:val="Bibliography Car"/>
    <w:basedOn w:val="Policepardfaut"/>
    <w:link w:val="Bibliographie1"/>
    <w:rsid w:val="009A101E"/>
    <w:rPr>
      <w:rFonts w:cstheme="minorHAnsi"/>
      <w:color w:val="000000" w:themeColor="text1"/>
      <w:lang w:val="en-US"/>
    </w:rPr>
  </w:style>
  <w:style w:type="paragraph" w:customStyle="1" w:styleId="MDPI62BackMatter">
    <w:name w:val="MDPI_6.2_BackMatter"/>
    <w:qFormat/>
    <w:rsid w:val="00D85BE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character" w:customStyle="1" w:styleId="A1">
    <w:name w:val="A1"/>
    <w:uiPriority w:val="99"/>
    <w:rsid w:val="00D85BEA"/>
    <w:rPr>
      <w:rFonts w:cs="Univers 45 Light"/>
      <w:color w:val="000000"/>
      <w:sz w:val="20"/>
      <w:szCs w:val="20"/>
    </w:rPr>
  </w:style>
  <w:style w:type="character" w:customStyle="1" w:styleId="jlqj4b">
    <w:name w:val="jlqj4b"/>
    <w:basedOn w:val="Policepardfaut"/>
    <w:rsid w:val="00151638"/>
  </w:style>
  <w:style w:type="paragraph" w:styleId="Bibliographie">
    <w:name w:val="Bibliography"/>
    <w:basedOn w:val="Normal"/>
    <w:next w:val="Normal"/>
    <w:uiPriority w:val="37"/>
    <w:unhideWhenUsed/>
    <w:rsid w:val="003B351F"/>
    <w:pPr>
      <w:tabs>
        <w:tab w:val="left" w:pos="504"/>
      </w:tabs>
      <w:spacing w:after="240" w:line="240" w:lineRule="auto"/>
      <w:ind w:left="504" w:hanging="504"/>
    </w:pPr>
  </w:style>
  <w:style w:type="character" w:styleId="Lienhypertexte">
    <w:name w:val="Hyperlink"/>
    <w:basedOn w:val="Policepardfaut"/>
    <w:uiPriority w:val="99"/>
    <w:unhideWhenUsed/>
    <w:rsid w:val="008E1902"/>
    <w:rPr>
      <w:color w:val="0000FF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4D0950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7A62A1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GB" w:eastAsia="en-GB"/>
    </w:rPr>
  </w:style>
  <w:style w:type="character" w:customStyle="1" w:styleId="correction-word">
    <w:name w:val="correction-word"/>
    <w:basedOn w:val="Policepardfaut"/>
    <w:rsid w:val="00645313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5266FF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5266FF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5266FF"/>
    <w:rPr>
      <w:vertAlign w:val="superscript"/>
    </w:rPr>
  </w:style>
  <w:style w:type="table" w:styleId="Grilledutableau">
    <w:name w:val="Table Grid"/>
    <w:basedOn w:val="TableauNormal"/>
    <w:uiPriority w:val="39"/>
    <w:rsid w:val="00DE21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146B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46B78"/>
  </w:style>
  <w:style w:type="paragraph" w:styleId="Pieddepage">
    <w:name w:val="footer"/>
    <w:basedOn w:val="Normal"/>
    <w:link w:val="PieddepageCar"/>
    <w:uiPriority w:val="99"/>
    <w:unhideWhenUsed/>
    <w:rsid w:val="00146B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46B78"/>
  </w:style>
  <w:style w:type="table" w:styleId="Grilledetableauclaire">
    <w:name w:val="Grid Table Light"/>
    <w:basedOn w:val="TableauNormal"/>
    <w:uiPriority w:val="40"/>
    <w:rsid w:val="00A8039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period">
    <w:name w:val="period"/>
    <w:basedOn w:val="Policepardfaut"/>
    <w:rsid w:val="005D379B"/>
  </w:style>
  <w:style w:type="character" w:customStyle="1" w:styleId="apple-converted-space">
    <w:name w:val="apple-converted-space"/>
    <w:basedOn w:val="Policepardfaut"/>
    <w:rsid w:val="005D379B"/>
  </w:style>
  <w:style w:type="character" w:customStyle="1" w:styleId="cit">
    <w:name w:val="cit"/>
    <w:basedOn w:val="Policepardfaut"/>
    <w:rsid w:val="005D379B"/>
  </w:style>
  <w:style w:type="character" w:customStyle="1" w:styleId="citation-doi">
    <w:name w:val="citation-doi"/>
    <w:basedOn w:val="Policepardfaut"/>
    <w:rsid w:val="005D379B"/>
  </w:style>
  <w:style w:type="character" w:customStyle="1" w:styleId="authors-list-item">
    <w:name w:val="authors-list-item"/>
    <w:basedOn w:val="Policepardfaut"/>
    <w:rsid w:val="005D379B"/>
  </w:style>
  <w:style w:type="character" w:customStyle="1" w:styleId="author-sup-separator">
    <w:name w:val="author-sup-separator"/>
    <w:basedOn w:val="Policepardfaut"/>
    <w:rsid w:val="005D379B"/>
  </w:style>
  <w:style w:type="character" w:customStyle="1" w:styleId="comma">
    <w:name w:val="comma"/>
    <w:basedOn w:val="Policepardfaut"/>
    <w:rsid w:val="005D379B"/>
  </w:style>
  <w:style w:type="character" w:styleId="Lienhypertextesuivivisit">
    <w:name w:val="FollowedHyperlink"/>
    <w:basedOn w:val="Policepardfaut"/>
    <w:uiPriority w:val="99"/>
    <w:semiHidden/>
    <w:unhideWhenUsed/>
    <w:rsid w:val="004A2277"/>
    <w:rPr>
      <w:color w:val="954F72" w:themeColor="followedHyperlink"/>
      <w:u w:val="single"/>
    </w:rPr>
  </w:style>
  <w:style w:type="character" w:styleId="Accentuation">
    <w:name w:val="Emphasis"/>
    <w:basedOn w:val="Policepardfaut"/>
    <w:uiPriority w:val="20"/>
    <w:qFormat/>
    <w:rsid w:val="00552D39"/>
    <w:rPr>
      <w:i/>
      <w:iCs/>
    </w:rPr>
  </w:style>
  <w:style w:type="paragraph" w:customStyle="1" w:styleId="Bibliographie2">
    <w:name w:val="Bibliographie2"/>
    <w:basedOn w:val="Normal"/>
    <w:link w:val="BibliographyCar1"/>
    <w:rsid w:val="00F61560"/>
    <w:pPr>
      <w:tabs>
        <w:tab w:val="left" w:pos="380"/>
      </w:tabs>
      <w:spacing w:after="0" w:line="480" w:lineRule="auto"/>
      <w:ind w:left="384" w:hanging="384"/>
    </w:pPr>
    <w:rPr>
      <w:rFonts w:cs="Times New Roman"/>
      <w:color w:val="000000" w:themeColor="text1"/>
      <w:sz w:val="24"/>
      <w:szCs w:val="24"/>
      <w:lang w:val="en-US"/>
    </w:rPr>
  </w:style>
  <w:style w:type="character" w:customStyle="1" w:styleId="BibliographyCar1">
    <w:name w:val="Bibliography Car1"/>
    <w:basedOn w:val="Policepardfaut"/>
    <w:link w:val="Bibliographie2"/>
    <w:rsid w:val="00F61560"/>
    <w:rPr>
      <w:rFonts w:ascii="Times New Roman" w:hAnsi="Times New Roman" w:cs="Times New Roman"/>
      <w:color w:val="000000" w:themeColor="text1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0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5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5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38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34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291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257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289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13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224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900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9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3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7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9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88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707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80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001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222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19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590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838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5815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829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2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9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21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247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381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9FE6C4-5234-49DE-810E-276C576D69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75</Words>
  <Characters>2067</Characters>
  <Application>Microsoft Office Word</Application>
  <DocSecurity>0</DocSecurity>
  <Lines>17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RD</Company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D</dc:creator>
  <cp:keywords/>
  <dc:description/>
  <cp:lastModifiedBy>Sonia Fortin</cp:lastModifiedBy>
  <cp:revision>17</cp:revision>
  <cp:lastPrinted>2022-05-10T13:12:00Z</cp:lastPrinted>
  <dcterms:created xsi:type="dcterms:W3CDTF">2022-09-08T20:43:00Z</dcterms:created>
  <dcterms:modified xsi:type="dcterms:W3CDTF">2022-09-23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pj7ObetC"/&gt;&lt;style id="http://www.zotero.org/styles/nature" hasBibliography="1" bibliographyStyleHasBeenSet="1"/&gt;&lt;prefs&gt;&lt;pref name="fieldType" value="Field"/&gt;&lt;/prefs&gt;&lt;/data&gt;</vt:lpwstr>
  </property>
</Properties>
</file>